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9FF0C8" w14:textId="1FDC3423" w:rsidR="003E1B90" w:rsidRPr="008B2520" w:rsidRDefault="003E1B90" w:rsidP="00CA6E4A">
      <w:pPr>
        <w:contextualSpacing/>
        <w:rPr>
          <w:rFonts w:ascii="Times New Roman" w:hAnsi="Times New Roman"/>
          <w:b/>
          <w:bCs/>
          <w:shd w:val="clear" w:color="auto" w:fill="FFFFFF"/>
        </w:rPr>
      </w:pPr>
      <w:r w:rsidRPr="008B2520">
        <w:rPr>
          <w:rFonts w:ascii="Times New Roman" w:hAnsi="Times New Roman"/>
        </w:rPr>
        <w:t xml:space="preserve">Supplementary material of the paper:  </w:t>
      </w:r>
      <w:r w:rsidRPr="008B2520">
        <w:rPr>
          <w:rFonts w:ascii="Times New Roman" w:hAnsi="Times New Roman"/>
          <w:b/>
          <w:bCs/>
          <w:shd w:val="clear" w:color="auto" w:fill="FFFFFF"/>
        </w:rPr>
        <w:t>Immigrant naturalisation, employment and occupational status in Western Europe</w:t>
      </w:r>
    </w:p>
    <w:p w14:paraId="2292AB57" w14:textId="0EB03DB5" w:rsidR="00B2346E" w:rsidRPr="00B63668" w:rsidRDefault="00B2346E">
      <w:pPr>
        <w:rPr>
          <w:sz w:val="22"/>
          <w:szCs w:val="22"/>
        </w:rPr>
      </w:pPr>
    </w:p>
    <w:tbl>
      <w:tblPr>
        <w:tblW w:w="11224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783"/>
        <w:gridCol w:w="1042"/>
        <w:gridCol w:w="1134"/>
        <w:gridCol w:w="1417"/>
        <w:gridCol w:w="1204"/>
        <w:gridCol w:w="1204"/>
        <w:gridCol w:w="1204"/>
        <w:gridCol w:w="1204"/>
        <w:gridCol w:w="1032"/>
      </w:tblGrid>
      <w:tr w:rsidR="008B2520" w:rsidRPr="00B63668" w14:paraId="46F77590" w14:textId="02CE9202" w:rsidTr="00CA6E4A">
        <w:trPr>
          <w:jc w:val="center"/>
        </w:trPr>
        <w:tc>
          <w:tcPr>
            <w:tcW w:w="6580" w:type="dxa"/>
            <w:gridSpan w:val="5"/>
            <w:tcBorders>
              <w:left w:val="nil"/>
              <w:bottom w:val="single" w:sz="6" w:space="0" w:color="auto"/>
              <w:right w:val="nil"/>
            </w:tcBorders>
          </w:tcPr>
          <w:p w14:paraId="184916AC" w14:textId="0C4659CC" w:rsidR="00591BA8" w:rsidRPr="00B63668" w:rsidRDefault="00591BA8" w:rsidP="009158FB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63668">
              <w:rPr>
                <w:rFonts w:ascii="Times New Roman" w:hAnsi="Times New Roman"/>
                <w:b/>
                <w:bCs/>
                <w:sz w:val="22"/>
                <w:szCs w:val="22"/>
              </w:rPr>
              <w:t>Table 1SM</w:t>
            </w:r>
            <w:r w:rsidR="004E22FE" w:rsidRPr="00B63668">
              <w:rPr>
                <w:rFonts w:ascii="Times New Roman" w:hAnsi="Times New Roman"/>
                <w:b/>
                <w:bCs/>
                <w:sz w:val="22"/>
                <w:szCs w:val="22"/>
              </w:rPr>
              <w:t>.</w:t>
            </w:r>
            <w:r w:rsidRPr="00B63668">
              <w:rPr>
                <w:rFonts w:ascii="Times New Roman" w:hAnsi="Times New Roman"/>
                <w:sz w:val="22"/>
                <w:szCs w:val="22"/>
              </w:rPr>
              <w:t xml:space="preserve"> The effect of naturalisation on occupational status</w:t>
            </w:r>
          </w:p>
        </w:tc>
        <w:tc>
          <w:tcPr>
            <w:tcW w:w="1204" w:type="dxa"/>
            <w:tcBorders>
              <w:left w:val="nil"/>
              <w:bottom w:val="single" w:sz="6" w:space="0" w:color="auto"/>
              <w:right w:val="nil"/>
            </w:tcBorders>
          </w:tcPr>
          <w:p w14:paraId="49C3FDB0" w14:textId="77777777" w:rsidR="00591BA8" w:rsidRPr="00B63668" w:rsidRDefault="00591BA8" w:rsidP="009158FB">
            <w:pPr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204" w:type="dxa"/>
            <w:tcBorders>
              <w:left w:val="nil"/>
              <w:bottom w:val="single" w:sz="6" w:space="0" w:color="auto"/>
              <w:right w:val="nil"/>
            </w:tcBorders>
          </w:tcPr>
          <w:p w14:paraId="7EE83429" w14:textId="77777777" w:rsidR="00591BA8" w:rsidRPr="00B63668" w:rsidRDefault="00591BA8" w:rsidP="009158FB">
            <w:pPr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204" w:type="dxa"/>
            <w:tcBorders>
              <w:left w:val="nil"/>
              <w:bottom w:val="single" w:sz="6" w:space="0" w:color="auto"/>
              <w:right w:val="nil"/>
            </w:tcBorders>
          </w:tcPr>
          <w:p w14:paraId="2D25F6F7" w14:textId="77777777" w:rsidR="00591BA8" w:rsidRPr="00B63668" w:rsidRDefault="00591BA8" w:rsidP="009158FB">
            <w:pPr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032" w:type="dxa"/>
            <w:tcBorders>
              <w:left w:val="nil"/>
              <w:bottom w:val="single" w:sz="6" w:space="0" w:color="auto"/>
              <w:right w:val="nil"/>
            </w:tcBorders>
          </w:tcPr>
          <w:p w14:paraId="24803521" w14:textId="77777777" w:rsidR="00591BA8" w:rsidRPr="00B63668" w:rsidRDefault="00591BA8" w:rsidP="009158FB">
            <w:pPr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8B2520" w:rsidRPr="00CA6E4A" w14:paraId="23AB9A54" w14:textId="6582ECD5" w:rsidTr="00CA6E4A">
        <w:trPr>
          <w:jc w:val="center"/>
        </w:trPr>
        <w:tc>
          <w:tcPr>
            <w:tcW w:w="178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65EE2E" w14:textId="77777777" w:rsidR="00E36881" w:rsidRPr="00CA6E4A" w:rsidRDefault="00E36881" w:rsidP="00E3688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6F1E85" w14:textId="77777777" w:rsidR="00E36881" w:rsidRPr="00CA6E4A" w:rsidRDefault="00E36881" w:rsidP="00E36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Model (1a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F2BCEB" w14:textId="77777777" w:rsidR="00E36881" w:rsidRPr="00CA6E4A" w:rsidRDefault="00E36881" w:rsidP="00E36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1b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464CBA" w14:textId="77777777" w:rsidR="00E36881" w:rsidRPr="00CA6E4A" w:rsidRDefault="00E36881" w:rsidP="00E36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Model (2a)</w:t>
            </w:r>
          </w:p>
        </w:tc>
        <w:tc>
          <w:tcPr>
            <w:tcW w:w="12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FA4EBE" w14:textId="77777777" w:rsidR="00E36881" w:rsidRPr="00CA6E4A" w:rsidRDefault="00E36881" w:rsidP="00E36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2b)</w:t>
            </w:r>
          </w:p>
        </w:tc>
        <w:tc>
          <w:tcPr>
            <w:tcW w:w="12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C489E8" w14:textId="7B296C42" w:rsidR="00E36881" w:rsidRPr="00CA6E4A" w:rsidRDefault="00E36881" w:rsidP="00E36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Model (3a)</w:t>
            </w:r>
          </w:p>
        </w:tc>
        <w:tc>
          <w:tcPr>
            <w:tcW w:w="12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EB8404" w14:textId="30F1FF53" w:rsidR="00E36881" w:rsidRPr="00CA6E4A" w:rsidRDefault="00E36881" w:rsidP="00E36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3b)</w:t>
            </w:r>
          </w:p>
        </w:tc>
        <w:tc>
          <w:tcPr>
            <w:tcW w:w="12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345529" w14:textId="0D291630" w:rsidR="00E36881" w:rsidRPr="00CA6E4A" w:rsidRDefault="00E36881" w:rsidP="00E36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Model (4a)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B3D938" w14:textId="7CE118B9" w:rsidR="00E36881" w:rsidRPr="00CA6E4A" w:rsidRDefault="00E36881" w:rsidP="00E36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4b)</w:t>
            </w:r>
          </w:p>
        </w:tc>
      </w:tr>
      <w:tr w:rsidR="008B2520" w:rsidRPr="00CA6E4A" w14:paraId="31E177DD" w14:textId="5EA0EC38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right w:val="nil"/>
            </w:tcBorders>
          </w:tcPr>
          <w:p w14:paraId="094C510D" w14:textId="77777777" w:rsidR="00E36881" w:rsidRPr="00CA6E4A" w:rsidRDefault="00E36881" w:rsidP="00E3688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VARIABLES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</w:tcPr>
          <w:p w14:paraId="4FCE0C9B" w14:textId="77777777" w:rsidR="00E36881" w:rsidRPr="00CA6E4A" w:rsidRDefault="00E36881" w:rsidP="00E36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Occ. statu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EC66895" w14:textId="77777777" w:rsidR="00E36881" w:rsidRPr="00CA6E4A" w:rsidRDefault="00E36881" w:rsidP="00E36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Selec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CA6E08B" w14:textId="77777777" w:rsidR="00E36881" w:rsidRPr="00CA6E4A" w:rsidRDefault="00E36881" w:rsidP="00E36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Occ. status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</w:tcPr>
          <w:p w14:paraId="7900E1C0" w14:textId="77777777" w:rsidR="00E36881" w:rsidRPr="00CA6E4A" w:rsidRDefault="00E36881" w:rsidP="00E36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Selection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</w:tcPr>
          <w:p w14:paraId="5E9306FE" w14:textId="1E3086C6" w:rsidR="00E36881" w:rsidRPr="00CA6E4A" w:rsidRDefault="00E36881" w:rsidP="00E36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Occ. status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</w:tcPr>
          <w:p w14:paraId="498038A2" w14:textId="46AF1FD6" w:rsidR="00E36881" w:rsidRPr="00CA6E4A" w:rsidRDefault="00E36881" w:rsidP="00E36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Selection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</w:tcPr>
          <w:p w14:paraId="57096A14" w14:textId="476540A4" w:rsidR="00E36881" w:rsidRPr="00CA6E4A" w:rsidRDefault="00E36881" w:rsidP="00E36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Occ. status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</w:tcPr>
          <w:p w14:paraId="1F376932" w14:textId="126D9CA3" w:rsidR="00E36881" w:rsidRPr="00CA6E4A" w:rsidRDefault="00E36881" w:rsidP="00E36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Selection</w:t>
            </w:r>
          </w:p>
        </w:tc>
      </w:tr>
      <w:tr w:rsidR="008B2520" w:rsidRPr="00CA6E4A" w14:paraId="7BF0317D" w14:textId="2BCB542B" w:rsidTr="00CA6E4A">
        <w:trPr>
          <w:jc w:val="center"/>
        </w:trPr>
        <w:tc>
          <w:tcPr>
            <w:tcW w:w="1783" w:type="dxa"/>
            <w:tcBorders>
              <w:left w:val="nil"/>
              <w:right w:val="nil"/>
            </w:tcBorders>
          </w:tcPr>
          <w:p w14:paraId="31C02F87" w14:textId="77777777" w:rsidR="00E36881" w:rsidRPr="00CA6E4A" w:rsidRDefault="00E36881" w:rsidP="00E3688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76" w:type="dxa"/>
            <w:gridSpan w:val="2"/>
            <w:tcBorders>
              <w:left w:val="nil"/>
              <w:right w:val="nil"/>
            </w:tcBorders>
          </w:tcPr>
          <w:p w14:paraId="34EC2A81" w14:textId="77777777" w:rsidR="00E36881" w:rsidRPr="00CA6E4A" w:rsidRDefault="00E36881" w:rsidP="00E36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Men</w:t>
            </w:r>
          </w:p>
        </w:tc>
        <w:tc>
          <w:tcPr>
            <w:tcW w:w="2621" w:type="dxa"/>
            <w:gridSpan w:val="2"/>
            <w:tcBorders>
              <w:left w:val="nil"/>
              <w:right w:val="nil"/>
            </w:tcBorders>
          </w:tcPr>
          <w:p w14:paraId="6327763F" w14:textId="77777777" w:rsidR="00E36881" w:rsidRPr="00CA6E4A" w:rsidRDefault="00E36881" w:rsidP="00E36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Women</w:t>
            </w:r>
          </w:p>
        </w:tc>
        <w:tc>
          <w:tcPr>
            <w:tcW w:w="2408" w:type="dxa"/>
            <w:gridSpan w:val="2"/>
            <w:tcBorders>
              <w:left w:val="nil"/>
              <w:right w:val="nil"/>
            </w:tcBorders>
          </w:tcPr>
          <w:p w14:paraId="78BB013F" w14:textId="047660A2" w:rsidR="00E36881" w:rsidRPr="00CA6E4A" w:rsidRDefault="00E36881" w:rsidP="00E36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Men</w:t>
            </w:r>
          </w:p>
        </w:tc>
        <w:tc>
          <w:tcPr>
            <w:tcW w:w="2236" w:type="dxa"/>
            <w:gridSpan w:val="2"/>
            <w:tcBorders>
              <w:left w:val="nil"/>
              <w:right w:val="nil"/>
            </w:tcBorders>
          </w:tcPr>
          <w:p w14:paraId="5CF6437C" w14:textId="4C65EAA9" w:rsidR="00E36881" w:rsidRPr="00CA6E4A" w:rsidRDefault="00E36881" w:rsidP="00E36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Women</w:t>
            </w:r>
          </w:p>
        </w:tc>
      </w:tr>
      <w:tr w:rsidR="007D3972" w:rsidRPr="00CA6E4A" w14:paraId="49D13C9D" w14:textId="6E87DACA" w:rsidTr="00CA6E4A">
        <w:trPr>
          <w:jc w:val="center"/>
        </w:trPr>
        <w:tc>
          <w:tcPr>
            <w:tcW w:w="1783" w:type="dxa"/>
            <w:tcBorders>
              <w:left w:val="nil"/>
              <w:bottom w:val="single" w:sz="6" w:space="0" w:color="auto"/>
              <w:right w:val="nil"/>
            </w:tcBorders>
          </w:tcPr>
          <w:p w14:paraId="48A78A1C" w14:textId="77777777" w:rsidR="007D3972" w:rsidRPr="00CA6E4A" w:rsidRDefault="007D3972" w:rsidP="007D39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76" w:type="dxa"/>
            <w:gridSpan w:val="2"/>
            <w:tcBorders>
              <w:left w:val="nil"/>
              <w:bottom w:val="single" w:sz="6" w:space="0" w:color="auto"/>
              <w:right w:val="nil"/>
            </w:tcBorders>
          </w:tcPr>
          <w:p w14:paraId="5E6A3E32" w14:textId="5476A06A" w:rsidR="007D3972" w:rsidRPr="00CA6E4A" w:rsidRDefault="00745ABF" w:rsidP="007D39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veloping</w:t>
            </w:r>
          </w:p>
        </w:tc>
        <w:tc>
          <w:tcPr>
            <w:tcW w:w="2621" w:type="dxa"/>
            <w:gridSpan w:val="2"/>
            <w:tcBorders>
              <w:left w:val="nil"/>
              <w:bottom w:val="single" w:sz="6" w:space="0" w:color="auto"/>
              <w:right w:val="nil"/>
            </w:tcBorders>
          </w:tcPr>
          <w:p w14:paraId="2CE0DED4" w14:textId="65F4E0EA" w:rsidR="007D3972" w:rsidRPr="00CA6E4A" w:rsidRDefault="00745ABF" w:rsidP="007D39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veloping</w:t>
            </w:r>
          </w:p>
        </w:tc>
        <w:tc>
          <w:tcPr>
            <w:tcW w:w="2408" w:type="dxa"/>
            <w:gridSpan w:val="2"/>
            <w:tcBorders>
              <w:left w:val="nil"/>
              <w:bottom w:val="single" w:sz="6" w:space="0" w:color="auto"/>
              <w:right w:val="nil"/>
            </w:tcBorders>
          </w:tcPr>
          <w:p w14:paraId="1DA1EAAD" w14:textId="7E656C1D" w:rsidR="007D3972" w:rsidRPr="00CA6E4A" w:rsidRDefault="00745ABF" w:rsidP="007D39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veloped</w:t>
            </w:r>
          </w:p>
        </w:tc>
        <w:tc>
          <w:tcPr>
            <w:tcW w:w="2236" w:type="dxa"/>
            <w:gridSpan w:val="2"/>
            <w:tcBorders>
              <w:left w:val="nil"/>
              <w:bottom w:val="single" w:sz="6" w:space="0" w:color="auto"/>
              <w:right w:val="nil"/>
            </w:tcBorders>
          </w:tcPr>
          <w:p w14:paraId="1B3F33BC" w14:textId="13F17F16" w:rsidR="007D3972" w:rsidRPr="00CA6E4A" w:rsidRDefault="00745ABF" w:rsidP="007D39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veloped</w:t>
            </w:r>
          </w:p>
        </w:tc>
      </w:tr>
      <w:tr w:rsidR="008B2520" w:rsidRPr="00CA6E4A" w14:paraId="241F89CB" w14:textId="73548160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2BEF233" w14:textId="77777777" w:rsidR="007707FA" w:rsidRPr="00CA6E4A" w:rsidRDefault="007707FA" w:rsidP="007707F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 xml:space="preserve">Citizenship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25E5F4D" w14:textId="3E8155FB" w:rsidR="007707FA" w:rsidRPr="00CA6E4A" w:rsidRDefault="007707FA" w:rsidP="007707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5.558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7ADF77" w14:textId="77777777" w:rsidR="007707FA" w:rsidRPr="00CA6E4A" w:rsidRDefault="007707FA" w:rsidP="007707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DBD7E9" w14:textId="7148F328" w:rsidR="007707FA" w:rsidRPr="00CA6E4A" w:rsidRDefault="007707FA" w:rsidP="007707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2.24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1F6CCE6" w14:textId="77777777" w:rsidR="007707FA" w:rsidRPr="00CA6E4A" w:rsidRDefault="007707FA" w:rsidP="007707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BF427F4" w14:textId="59803370" w:rsidR="007707FA" w:rsidRPr="00CA6E4A" w:rsidRDefault="007707FA" w:rsidP="007707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2.67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0AD7AA8" w14:textId="77777777" w:rsidR="007707FA" w:rsidRPr="00CA6E4A" w:rsidRDefault="007707FA" w:rsidP="007707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A474FA8" w14:textId="56EBE76D" w:rsidR="007707FA" w:rsidRPr="00CA6E4A" w:rsidRDefault="007707FA" w:rsidP="007707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5.09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CC7A497" w14:textId="77777777" w:rsidR="007707FA" w:rsidRPr="00CA6E4A" w:rsidRDefault="007707FA" w:rsidP="007707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B2520" w:rsidRPr="00CA6E4A" w14:paraId="55C4C789" w14:textId="4202166A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8F5FC7F" w14:textId="77777777" w:rsidR="007707FA" w:rsidRPr="00CA6E4A" w:rsidRDefault="007707FA" w:rsidP="007707F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FE4867A" w14:textId="0AA8F58C" w:rsidR="007707FA" w:rsidRPr="00CA6E4A" w:rsidRDefault="007707FA" w:rsidP="007707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1.5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07D734" w14:textId="77777777" w:rsidR="007707FA" w:rsidRPr="00CA6E4A" w:rsidRDefault="007707FA" w:rsidP="007707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D7BA68" w14:textId="5A7D0164" w:rsidR="007707FA" w:rsidRPr="00CA6E4A" w:rsidRDefault="007707FA" w:rsidP="007707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1.858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F1723CA" w14:textId="77777777" w:rsidR="007707FA" w:rsidRPr="00CA6E4A" w:rsidRDefault="007707FA" w:rsidP="007707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522A72A" w14:textId="2BB42056" w:rsidR="007707FA" w:rsidRPr="00CA6E4A" w:rsidRDefault="007707FA" w:rsidP="007707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1.887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D73DB1C" w14:textId="77777777" w:rsidR="007707FA" w:rsidRPr="00CA6E4A" w:rsidRDefault="007707FA" w:rsidP="007707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0A9ADBE" w14:textId="6FE3F30D" w:rsidR="007707FA" w:rsidRPr="00CA6E4A" w:rsidRDefault="007707FA" w:rsidP="007707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3.88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87B3381" w14:textId="77777777" w:rsidR="007707FA" w:rsidRPr="00CA6E4A" w:rsidRDefault="007707FA" w:rsidP="007707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B2520" w:rsidRPr="00CA6E4A" w14:paraId="7C92B48C" w14:textId="5973C1C4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927B3B9" w14:textId="7777777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 xml:space="preserve">Age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326C210" w14:textId="5BDFE514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0.0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EF8B0D" w14:textId="139F8296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04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B61DC9" w14:textId="5C200142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0.717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5A16AFF" w14:textId="0C28DE40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04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8DD573E" w14:textId="1B4B2078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889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E68B399" w14:textId="49C52073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1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1BED8C3" w14:textId="410EFAA4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4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18E8522" w14:textId="2C356034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0587</w:t>
            </w:r>
          </w:p>
        </w:tc>
      </w:tr>
      <w:tr w:rsidR="008B2520" w:rsidRPr="00CA6E4A" w14:paraId="41000BDD" w14:textId="63965073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3255134" w14:textId="7777777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9A8F28F" w14:textId="3E86DA1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2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6E3A68" w14:textId="2837D48B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3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C3752F" w14:textId="6D04E49A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349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17357E8" w14:textId="21AD29F9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328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8994996" w14:textId="4CCAB3A9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35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BA8B1FE" w14:textId="2379563E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96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1C14773" w14:textId="5296EE99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39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EDEC904" w14:textId="1E367CE0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568)</w:t>
            </w:r>
          </w:p>
        </w:tc>
      </w:tr>
      <w:tr w:rsidR="008B2520" w:rsidRPr="00CA6E4A" w14:paraId="25882670" w14:textId="13D267D0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9D3FA0C" w14:textId="7777777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 xml:space="preserve">Age squared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42C7EB8" w14:textId="4F760339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000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0622F4" w14:textId="60DAAD4E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0.0003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779068" w14:textId="28E17BA4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0062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DEBAE3E" w14:textId="590FE552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0.00044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9E54360" w14:textId="3634D16F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0.00937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B565ED1" w14:textId="4EF9A454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0.0012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B804074" w14:textId="6949C37B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0.0048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2359BC1" w14:textId="3D19A3C6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0.000680</w:t>
            </w:r>
          </w:p>
        </w:tc>
      </w:tr>
      <w:tr w:rsidR="008B2520" w:rsidRPr="00CA6E4A" w14:paraId="7EB44BC0" w14:textId="5DA4E718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3376D14" w14:textId="7777777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06082AA" w14:textId="4DF2164E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02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818AE7" w14:textId="703527B9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004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BA7CE8" w14:textId="71BF861A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040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A56CAF1" w14:textId="1D426AEB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0038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A427577" w14:textId="33CC038F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038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2A11660" w14:textId="13859D72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0106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8E40091" w14:textId="7E4AF4EF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047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DF6B483" w14:textId="4546454B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00603)</w:t>
            </w:r>
          </w:p>
        </w:tc>
      </w:tr>
      <w:tr w:rsidR="008B2520" w:rsidRPr="00CA6E4A" w14:paraId="344466E7" w14:textId="5C77DD7B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5CAFA89" w14:textId="7777777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 xml:space="preserve">Married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6FA484A" w14:textId="468E4335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1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B415A7" w14:textId="719C27E1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400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AF682F" w14:textId="7F1530BE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1.35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93C959C" w14:textId="5A29EAAE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342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D7893FE" w14:textId="137B86D8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1.600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5D26F16" w14:textId="245F28CF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420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4FC638D" w14:textId="23AA4411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01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183F9C8" w14:textId="2671025F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463***</w:t>
            </w:r>
          </w:p>
        </w:tc>
      </w:tr>
      <w:tr w:rsidR="008B2520" w:rsidRPr="00CA6E4A" w14:paraId="543B7F84" w14:textId="5F12342A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F2C6E9B" w14:textId="7777777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69BFD1D" w14:textId="13FCA349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1.0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49FBFB" w14:textId="4815B5A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1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5499BC" w14:textId="428101E1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948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69A9B0F" w14:textId="1A7D5FB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977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868062C" w14:textId="299B268F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958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9C1BACD" w14:textId="187E6C4E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94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82804C5" w14:textId="38F1E6A1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94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24BB92F" w14:textId="59C1E2CF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137)</w:t>
            </w:r>
          </w:p>
        </w:tc>
      </w:tr>
      <w:tr w:rsidR="008B2520" w:rsidRPr="00CA6E4A" w14:paraId="5BEF075A" w14:textId="2E0BFBB8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997C878" w14:textId="7777777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 xml:space="preserve">Divorced 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EF24B15" w14:textId="3ACD680B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2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3733E7" w14:textId="7E7F383D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29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CF057F" w14:textId="429EC330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0.69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112DE82" w14:textId="6A32AB66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145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CC48BCE" w14:textId="01947332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5.332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B340CAB" w14:textId="111D20F3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276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6D6C3C0" w14:textId="166E8B0E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1.1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8208F78" w14:textId="134561AE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441***</w:t>
            </w:r>
          </w:p>
        </w:tc>
      </w:tr>
      <w:tr w:rsidR="008B2520" w:rsidRPr="00CA6E4A" w14:paraId="2A93C671" w14:textId="642CA597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BF9F7A3" w14:textId="7777777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F9E104A" w14:textId="7685BCC4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1.4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E3CC43" w14:textId="4FF202C6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1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1FF6F7" w14:textId="3ACC383A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1.588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052264A" w14:textId="5AAAC7C6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649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FD97823" w14:textId="0A2D66C8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1.540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4E287DD" w14:textId="6B32DA5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140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1832F7C" w14:textId="2A7D810D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1.16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0C167D0" w14:textId="646F780B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110)</w:t>
            </w:r>
          </w:p>
        </w:tc>
      </w:tr>
      <w:tr w:rsidR="008B2520" w:rsidRPr="00CA6E4A" w14:paraId="634235FB" w14:textId="77777777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343B9C1" w14:textId="04BAA502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Years of Residenc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839DFE7" w14:textId="235D37FB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0.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4F8300" w14:textId="4A3966EF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267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617EEC" w14:textId="172EB4FF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69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F4F2176" w14:textId="75E249C3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228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9C3A421" w14:textId="0534C7B6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0.38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17C4E00" w14:textId="54DE4CFC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165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8C8F878" w14:textId="6F3C3E6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2.291*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0F0DC59" w14:textId="7532F3F8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230***</w:t>
            </w:r>
          </w:p>
        </w:tc>
      </w:tr>
      <w:tr w:rsidR="008B2520" w:rsidRPr="00CA6E4A" w14:paraId="1425C9D1" w14:textId="77777777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E1DD923" w14:textId="7777777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A2016B0" w14:textId="3EC6695B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8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134B43" w14:textId="5CC49010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8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3AFD57" w14:textId="7BD7A501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616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115CEB2" w14:textId="1AE2067C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939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CA73F36" w14:textId="6C1F84E8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545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730A51B" w14:textId="103AAB86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50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03AAFE8" w14:textId="35D2F53E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66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67B52D7" w14:textId="791722E3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768)</w:t>
            </w:r>
          </w:p>
        </w:tc>
      </w:tr>
      <w:tr w:rsidR="008B2520" w:rsidRPr="00CA6E4A" w14:paraId="251E44A8" w14:textId="66B86024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230A390" w14:textId="7D73CF02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Years of Residence 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EFF7BDE" w14:textId="07A256BB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0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3FC21A" w14:textId="79E5E593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0.00672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0630BF" w14:textId="03A5279A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0.024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788C5F0" w14:textId="71ECE156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0.0044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A4D2D27" w14:textId="278D8865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018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DCA1679" w14:textId="7BB650BF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0.003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CCCE99D" w14:textId="1C44A939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0.0795*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C2AF4B6" w14:textId="111CB0AC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0.00434</w:t>
            </w:r>
          </w:p>
        </w:tc>
      </w:tr>
      <w:tr w:rsidR="008B2520" w:rsidRPr="00CA6E4A" w14:paraId="054D0E89" w14:textId="16FAF1AA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53CAAEA" w14:textId="7777777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3758A3B" w14:textId="14B27C78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3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4CE40" w14:textId="1E5DD419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03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A95EC4" w14:textId="109E8805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240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5A5662A" w14:textId="2CD4DF7D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0365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415D0DD" w14:textId="7D8E96AC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208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3FA7A6A" w14:textId="623743A3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0190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B36FCF6" w14:textId="7D2AA77E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22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7935C03" w14:textId="68688076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0351)</w:t>
            </w:r>
          </w:p>
        </w:tc>
      </w:tr>
      <w:tr w:rsidR="008B2520" w:rsidRPr="00CA6E4A" w14:paraId="459C5A84" w14:textId="3B3D8F45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83356DD" w14:textId="7777777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 xml:space="preserve">Medium </w:t>
            </w:r>
            <w:proofErr w:type="spellStart"/>
            <w:r w:rsidRPr="00CA6E4A">
              <w:rPr>
                <w:rFonts w:ascii="Times New Roman" w:hAnsi="Times New Roman"/>
                <w:sz w:val="18"/>
                <w:szCs w:val="18"/>
              </w:rPr>
              <w:t>edu</w:t>
            </w:r>
            <w:proofErr w:type="spellEnd"/>
            <w:r w:rsidRPr="00CA6E4A">
              <w:rPr>
                <w:rFonts w:ascii="Times New Roman" w:hAnsi="Times New Roman"/>
                <w:sz w:val="18"/>
                <w:szCs w:val="18"/>
              </w:rPr>
              <w:t xml:space="preserve">. class 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49845DB" w14:textId="2096BB6D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2.874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BCE037" w14:textId="27BB7E2E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08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F268E9" w14:textId="7BEC92DD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1.891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6AF7EB2" w14:textId="330E757D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183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3AE1C0A" w14:textId="338DC53E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1.64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9767A89" w14:textId="58E5BD7C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06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1479783" w14:textId="0E5EF40B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4.695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28C49D7" w14:textId="7E31942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189</w:t>
            </w:r>
          </w:p>
        </w:tc>
      </w:tr>
      <w:tr w:rsidR="008B2520" w:rsidRPr="00CA6E4A" w14:paraId="7A393389" w14:textId="6AF9A15B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A494A81" w14:textId="7777777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8BBF475" w14:textId="5A4B6234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9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9DEBD2" w14:textId="2DA13110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7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6C9D6D" w14:textId="144AF0EC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72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7E012AC" w14:textId="7447B60C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675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5B0219D" w14:textId="29008D70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1.150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10639C2" w14:textId="26142BC1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167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6E2AA61" w14:textId="07372419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2.01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0AF4272" w14:textId="1CFDEC9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150)</w:t>
            </w:r>
          </w:p>
        </w:tc>
      </w:tr>
      <w:tr w:rsidR="008B2520" w:rsidRPr="00CA6E4A" w14:paraId="5BD014EB" w14:textId="0E950F52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F7B13EA" w14:textId="7777777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 xml:space="preserve">High </w:t>
            </w:r>
            <w:proofErr w:type="spellStart"/>
            <w:r w:rsidRPr="00CA6E4A">
              <w:rPr>
                <w:rFonts w:ascii="Times New Roman" w:hAnsi="Times New Roman"/>
                <w:sz w:val="18"/>
                <w:szCs w:val="18"/>
              </w:rPr>
              <w:t>edu</w:t>
            </w:r>
            <w:proofErr w:type="spellEnd"/>
            <w:r w:rsidRPr="00CA6E4A">
              <w:rPr>
                <w:rFonts w:ascii="Times New Roman" w:hAnsi="Times New Roman"/>
                <w:sz w:val="18"/>
                <w:szCs w:val="18"/>
              </w:rPr>
              <w:t xml:space="preserve">. class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FB7EFAB" w14:textId="04BF1605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16.09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72501C" w14:textId="24BDA2A5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78059C" w14:textId="40AEBF85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16.93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17BF76F" w14:textId="2338544E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328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77972AB" w14:textId="7EAC7D8E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20.79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930AE3C" w14:textId="1B39A5A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0.054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B9922C4" w14:textId="1E75F996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24.76*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CD7936A" w14:textId="7BE02175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146</w:t>
            </w:r>
          </w:p>
        </w:tc>
      </w:tr>
      <w:tr w:rsidR="008B2520" w:rsidRPr="00CA6E4A" w14:paraId="38C184D6" w14:textId="753F3E05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8BF7308" w14:textId="7777777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3ACD6D1" w14:textId="587B5A6D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2.5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B9F2C1" w14:textId="7D58D0B0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1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A2C65A" w14:textId="7C2ACF69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3.086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FA06EA5" w14:textId="42F30EDE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96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63B310B" w14:textId="48580762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3.45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7D523C5" w14:textId="0D5874B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17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6CA4649" w14:textId="448F3BFB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3.59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8F732F6" w14:textId="14056F5A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172)</w:t>
            </w:r>
          </w:p>
        </w:tc>
      </w:tr>
      <w:tr w:rsidR="008B2520" w:rsidRPr="00CA6E4A" w14:paraId="3386C2DD" w14:textId="1E6AFC68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311D7DC" w14:textId="7777777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 xml:space="preserve">Labour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E931620" w14:textId="64A2ECFF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5.36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C47F33" w14:textId="74FECA4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0.2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509C7E" w14:textId="20526E98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7.474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B908D3A" w14:textId="0D9E7A1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0.007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961F0FC" w14:textId="106C10FF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8.155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D66A6CD" w14:textId="2B1997FF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0.545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619C33E" w14:textId="751A3EF0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5.689*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563E0EA" w14:textId="5388BBBB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0.178</w:t>
            </w:r>
          </w:p>
        </w:tc>
      </w:tr>
      <w:tr w:rsidR="008B2520" w:rsidRPr="00CA6E4A" w14:paraId="48A0CB9E" w14:textId="33B83E1C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3EE5520" w14:textId="7777777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9449958" w14:textId="17BDF126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2.1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BBB450" w14:textId="5985E952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2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0137E7" w14:textId="2C00A16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3.06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4CA86C3" w14:textId="49946EE4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959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E338E7D" w14:textId="6377C98C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1.410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AEE34D7" w14:textId="7E74D600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12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F6DF75D" w14:textId="147BCC23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1.363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8B7B421" w14:textId="4C147FCA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133)</w:t>
            </w:r>
          </w:p>
        </w:tc>
      </w:tr>
      <w:tr w:rsidR="008B2520" w:rsidRPr="00CA6E4A" w14:paraId="544ECFCA" w14:textId="7A862DE0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BB05200" w14:textId="7777777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 xml:space="preserve">Study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646AF88" w14:textId="7D516C1A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4.737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C8AC9B" w14:textId="08246CBA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05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9272A1" w14:textId="5C4EA162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2.09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644466F" w14:textId="30026F3E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296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89AED0E" w14:textId="07016300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5.144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A84DD2C" w14:textId="347BDBFE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0.066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625A579" w14:textId="1628DFFC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2.4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D49C72F" w14:textId="716A5FF2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266</w:t>
            </w:r>
          </w:p>
        </w:tc>
      </w:tr>
      <w:tr w:rsidR="008B2520" w:rsidRPr="00CA6E4A" w14:paraId="6C60202E" w14:textId="526B20B4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E864C73" w14:textId="7777777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12FD057" w14:textId="42C4CF7D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8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585720" w14:textId="50716C23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2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131EF8" w14:textId="1A22BC5B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1.57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29800B7" w14:textId="4BE403CB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858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2D26FEE" w14:textId="0F4858D0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2.69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E1CF5CD" w14:textId="10E2A985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27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80E622A" w14:textId="7E2E8556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1.66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AD88A93" w14:textId="7095AF18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343)</w:t>
            </w:r>
          </w:p>
        </w:tc>
      </w:tr>
      <w:tr w:rsidR="008B2520" w:rsidRPr="00CA6E4A" w14:paraId="29554F01" w14:textId="5048EE69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EBF6B4A" w14:textId="4A472EA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 xml:space="preserve">International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083C2FC" w14:textId="5B959BB0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0.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DC13DD" w14:textId="509CF43A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0.2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F2E8B7" w14:textId="5A1566E1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91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3D68FBF" w14:textId="06135DEA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0.05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8EF1727" w14:textId="07BF0796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09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757E0F3" w14:textId="049411EE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0.273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15DA370" w14:textId="42D1BA2D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1.9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05405BC" w14:textId="6D7FDC71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0.206</w:t>
            </w:r>
          </w:p>
        </w:tc>
      </w:tr>
      <w:tr w:rsidR="008B2520" w:rsidRPr="00CA6E4A" w14:paraId="0D9EFDAD" w14:textId="226CD57D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8C4B12E" w14:textId="27D58739" w:rsidR="008F7825" w:rsidRPr="00CA6E4A" w:rsidRDefault="00CA6E4A" w:rsidP="008F78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protection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CCE070E" w14:textId="680CA333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1.1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F179A7" w14:textId="21F92C80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1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D4E624" w14:textId="29F5D2D8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1.33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A8DD130" w14:textId="4A300169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998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446EE3B" w14:textId="20CD4E7B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1.595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02E34C2" w14:textId="1E07E299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117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7AAE2D3" w14:textId="47A2E115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1.91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1CC854E" w14:textId="2EF8CB8F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173)</w:t>
            </w:r>
          </w:p>
        </w:tc>
      </w:tr>
      <w:tr w:rsidR="008B2520" w:rsidRPr="00CA6E4A" w14:paraId="58CC024D" w14:textId="0E22D436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7768428" w14:textId="7777777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 xml:space="preserve">Other reason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8B8AFC0" w14:textId="0F14DF71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0.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3B1B96" w14:textId="7B67442E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1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9E243A" w14:textId="3EDB452D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59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BE0C3FF" w14:textId="0D6FAF8F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196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933CB0B" w14:textId="17E25B91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74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3016461" w14:textId="58D3702E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313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774889F" w14:textId="485A1BB4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1.95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CAA1C1E" w14:textId="5BBB8109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419***</w:t>
            </w:r>
          </w:p>
        </w:tc>
      </w:tr>
      <w:tr w:rsidR="008B2520" w:rsidRPr="00CA6E4A" w14:paraId="1D395A54" w14:textId="2505B25F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58116B2" w14:textId="7777777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4507285" w14:textId="3FCD81FF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1.5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463992" w14:textId="2194A822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1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1B8D67" w14:textId="0A518005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978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E0C6987" w14:textId="33175B18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106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698A992" w14:textId="1D76CBB3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807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9AE35B0" w14:textId="2208719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185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B4E46C6" w14:textId="78B9C872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2.16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4FE0FB9" w14:textId="13520F34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144)</w:t>
            </w:r>
          </w:p>
        </w:tc>
      </w:tr>
      <w:tr w:rsidR="008B2520" w:rsidRPr="00CA6E4A" w14:paraId="5DF45232" w14:textId="21ADCE00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C4B0CC7" w14:textId="7777777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 xml:space="preserve">Intermediate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635F3FA" w14:textId="71452C5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1.9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DD94CF" w14:textId="221C720E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407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A2C4FC" w14:textId="79CE1286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6.057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06BADB9" w14:textId="104D17CA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328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3C4ACC5" w14:textId="3B80608F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6.326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B24C214" w14:textId="29F157C8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510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C36622A" w14:textId="59C6307B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3.1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D60CA7D" w14:textId="388A3ABB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701***</w:t>
            </w:r>
          </w:p>
        </w:tc>
      </w:tr>
      <w:tr w:rsidR="008B2520" w:rsidRPr="00CA6E4A" w14:paraId="2BD5A967" w14:textId="7544E018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10226A7" w14:textId="7777777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A918A04" w14:textId="415A4BE5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1.3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68A1E1" w14:textId="6A328270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1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1725A7" w14:textId="07BD9440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1.576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40C6D9B" w14:textId="359A5B6B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106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E55EBE2" w14:textId="2D1CF59A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1.398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1471DFB" w14:textId="63BE69CB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14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0562124" w14:textId="246068A9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3.25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3423EC4" w14:textId="762A5B54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115)</w:t>
            </w:r>
          </w:p>
        </w:tc>
      </w:tr>
      <w:tr w:rsidR="008B2520" w:rsidRPr="00CA6E4A" w14:paraId="4313291B" w14:textId="6F6EB320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ED0A2F1" w14:textId="7777777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 xml:space="preserve">Advanced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507DF2D" w14:textId="313994D1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3.56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09A333" w14:textId="1A56834E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707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C6E445" w14:textId="5BE4E928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8.710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F3017F1" w14:textId="3A6A5B31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547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4DACF3C" w14:textId="3A49100B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9.338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94CE6F8" w14:textId="36DB000F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858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6459E71" w14:textId="6BD0197D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9.143*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7DC59E6" w14:textId="169FDE53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887***</w:t>
            </w:r>
          </w:p>
        </w:tc>
      </w:tr>
      <w:tr w:rsidR="008B2520" w:rsidRPr="00CA6E4A" w14:paraId="7FF1BEE7" w14:textId="0B71A858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11CBF42" w14:textId="7777777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6E227A2" w14:textId="1E95AC9D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1.6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1757D4" w14:textId="331D0675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1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914206" w14:textId="7DA5B724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1.96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69EAA23" w14:textId="34CAF298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249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253FF01" w14:textId="13A9D580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1.60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B6A8456" w14:textId="6EF7204B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256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06388D9" w14:textId="79D40DDF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2.37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585A9BF" w14:textId="47C2BA1A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152)</w:t>
            </w:r>
          </w:p>
        </w:tc>
      </w:tr>
      <w:tr w:rsidR="008B2520" w:rsidRPr="00CA6E4A" w14:paraId="00CEEEB2" w14:textId="03CDF814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8359AFA" w14:textId="77777777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 xml:space="preserve">Mother tongue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B875AC9" w14:textId="4F6F3BAA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0.0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B2B57F" w14:textId="28F028A5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04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E9B93B" w14:textId="546D2854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0.717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D73DC16" w14:textId="74C9AEFC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04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FB2DC21" w14:textId="6B3A3C16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889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BB38EB1" w14:textId="4C981B91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1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275F8B1" w14:textId="2FE18FA6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4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2D2505A" w14:textId="5EBC47E3" w:rsidR="008F7825" w:rsidRPr="00CA6E4A" w:rsidRDefault="008F7825" w:rsidP="008F7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0.0587</w:t>
            </w:r>
          </w:p>
        </w:tc>
      </w:tr>
      <w:tr w:rsidR="007D3972" w:rsidRPr="00CA6E4A" w14:paraId="3FD5902B" w14:textId="77777777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EF135F7" w14:textId="77777777" w:rsidR="007D3972" w:rsidRPr="00CA6E4A" w:rsidRDefault="007D3972" w:rsidP="007D39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6B03AAC" w14:textId="34674AC8" w:rsidR="007D3972" w:rsidRPr="00CA6E4A" w:rsidRDefault="007D3972" w:rsidP="007D39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2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C7885D" w14:textId="79ACAE0C" w:rsidR="007D3972" w:rsidRPr="00CA6E4A" w:rsidRDefault="007D3972" w:rsidP="007D39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3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C7343F" w14:textId="709E08EE" w:rsidR="007D3972" w:rsidRPr="00CA6E4A" w:rsidRDefault="007D3972" w:rsidP="007D39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349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B2C3445" w14:textId="79C974FD" w:rsidR="007D3972" w:rsidRPr="00CA6E4A" w:rsidRDefault="007D3972" w:rsidP="007D39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328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9DE1DAB" w14:textId="409A08B8" w:rsidR="007D3972" w:rsidRPr="00CA6E4A" w:rsidRDefault="007D3972" w:rsidP="007D39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35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9252AD2" w14:textId="704D4997" w:rsidR="007D3972" w:rsidRPr="00CA6E4A" w:rsidRDefault="007D3972" w:rsidP="007D39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96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1E8A451" w14:textId="600D2262" w:rsidR="007D3972" w:rsidRPr="00CA6E4A" w:rsidRDefault="007D3972" w:rsidP="007D39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39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4F46BBA" w14:textId="72ED059B" w:rsidR="007D3972" w:rsidRPr="00CA6E4A" w:rsidRDefault="007D3972" w:rsidP="007D39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0568)</w:t>
            </w:r>
          </w:p>
        </w:tc>
      </w:tr>
      <w:tr w:rsidR="00731DE5" w:rsidRPr="00CA6E4A" w14:paraId="16ED89C5" w14:textId="77777777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F08AB0B" w14:textId="05D7DDB4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sz w:val="18"/>
                <w:szCs w:val="18"/>
              </w:rPr>
              <w:t>Other Afric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A96B4A5" w14:textId="79B56CF5" w:rsidR="00731DE5" w:rsidRPr="00644286" w:rsidRDefault="00E51CC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1.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9CC3EE" w14:textId="6733ED3E" w:rsidR="00731DE5" w:rsidRPr="00644286" w:rsidRDefault="00E51CC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-0.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155ED2" w14:textId="472D105F" w:rsidR="00731DE5" w:rsidRPr="00644286" w:rsidRDefault="003E3C0F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-1.5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5E38491" w14:textId="2A80C9D2" w:rsidR="00731DE5" w:rsidRPr="00644286" w:rsidRDefault="003E3C0F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0.1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4618631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C65E5A2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C275DE8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D4A500B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31DE5" w:rsidRPr="00CA6E4A" w14:paraId="4E38C7ED" w14:textId="77777777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1CB00E4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3EDF8C1" w14:textId="69A76361" w:rsidR="00731DE5" w:rsidRPr="00644286" w:rsidRDefault="00E51CC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(0.8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6CDA5A" w14:textId="3D5F3660" w:rsidR="00731DE5" w:rsidRPr="00644286" w:rsidRDefault="00E51CC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(0.0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01B185" w14:textId="27EF892C" w:rsidR="00731DE5" w:rsidRPr="00644286" w:rsidRDefault="003E3C0F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(1.21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E041ADA" w14:textId="5262DD48" w:rsidR="00731DE5" w:rsidRPr="00644286" w:rsidRDefault="003E3C0F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(0.16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E86E760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86720F8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768B4CC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6EC9C66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31DE5" w:rsidRPr="00CA6E4A" w14:paraId="2A05408D" w14:textId="77777777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35AA4E3" w14:textId="4560E59B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sz w:val="18"/>
                <w:szCs w:val="18"/>
              </w:rPr>
              <w:t>MEN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77497D7" w14:textId="1A2B904D" w:rsidR="00731DE5" w:rsidRPr="00644286" w:rsidRDefault="00E51CC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2.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F20B37" w14:textId="7ACAF2A5" w:rsidR="00731DE5" w:rsidRPr="00644286" w:rsidRDefault="00E51CC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A51D6A" w14:textId="5C869F79" w:rsidR="00731DE5" w:rsidRPr="00644286" w:rsidRDefault="003E3C0F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0.27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7663C94" w14:textId="318DB525" w:rsidR="00731DE5" w:rsidRPr="00644286" w:rsidRDefault="003E3C0F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0.25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82EE823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A8C4F9F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3D7567C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71DB713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31DE5" w:rsidRPr="00CA6E4A" w14:paraId="6D56AC4E" w14:textId="77777777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68A233D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C768F9D" w14:textId="0148E6AE" w:rsidR="00731DE5" w:rsidRPr="00644286" w:rsidRDefault="00E51CC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(1.2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703335" w14:textId="6BC7E8B5" w:rsidR="00731DE5" w:rsidRPr="00644286" w:rsidRDefault="00E51CC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(0.1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69426E" w14:textId="0994BF77" w:rsidR="00731DE5" w:rsidRPr="00644286" w:rsidRDefault="003E3C0F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(2.03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3266F6B" w14:textId="4770632A" w:rsidR="00731DE5" w:rsidRPr="00644286" w:rsidRDefault="003E3C0F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(0.229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48D4691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AD91BB1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608282D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1F9F5C8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31DE5" w:rsidRPr="00CA6E4A" w14:paraId="1DEA54A6" w14:textId="77777777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11D2473" w14:textId="31555363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sz w:val="18"/>
                <w:szCs w:val="18"/>
              </w:rPr>
              <w:t>ES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60C20C6" w14:textId="00C05FEC" w:rsidR="00731DE5" w:rsidRPr="00644286" w:rsidRDefault="00E51CC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7.6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523354" w14:textId="3DF22D9E" w:rsidR="00731DE5" w:rsidRPr="00644286" w:rsidRDefault="00E51CC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8810D5" w14:textId="4D963D87" w:rsidR="00731DE5" w:rsidRPr="00644286" w:rsidRDefault="003E3C0F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8.1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4FA83C2" w14:textId="7433A5E9" w:rsidR="00731DE5" w:rsidRPr="00644286" w:rsidRDefault="003E3C0F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-0.459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99D9525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D6FAD52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058E673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D8DA470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31DE5" w:rsidRPr="00CA6E4A" w14:paraId="633F91AD" w14:textId="77777777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1BE36BA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9464FEB" w14:textId="3D08A44A" w:rsidR="00731DE5" w:rsidRPr="00644286" w:rsidRDefault="00E51CC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(1.9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74B5BF" w14:textId="751E901E" w:rsidR="00731DE5" w:rsidRPr="00644286" w:rsidRDefault="00E51CC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(0.2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6D563F" w14:textId="71FFEDB1" w:rsidR="00731DE5" w:rsidRPr="00644286" w:rsidRDefault="003E3C0F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(2.7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692A461" w14:textId="1612F5D6" w:rsidR="00731DE5" w:rsidRPr="00644286" w:rsidRDefault="003E3C0F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(0.178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2B8C986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617DA91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C28D20D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50F33B5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31DE5" w:rsidRPr="00CA6E4A" w14:paraId="6896630E" w14:textId="77777777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8C47B7B" w14:textId="316CBBE8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sz w:val="18"/>
                <w:szCs w:val="18"/>
              </w:rPr>
              <w:t>Latin Americ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4C1EB29" w14:textId="7505CBC8" w:rsidR="00731DE5" w:rsidRPr="00644286" w:rsidRDefault="00E51CC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2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6756B0" w14:textId="687B989D" w:rsidR="00731DE5" w:rsidRPr="00644286" w:rsidRDefault="00E51CC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0.45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759320" w14:textId="3B3D37F4" w:rsidR="00731DE5" w:rsidRPr="00644286" w:rsidRDefault="003E3C0F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-0.15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29A0FC2" w14:textId="78E692ED" w:rsidR="00731DE5" w:rsidRPr="00644286" w:rsidRDefault="003E3C0F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0.19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B5B7D36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FDF6480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81F3ADA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1216116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31DE5" w:rsidRPr="00CA6E4A" w14:paraId="69340E37" w14:textId="77777777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C62F6A9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B9DA4C9" w14:textId="21CE996A" w:rsidR="00731DE5" w:rsidRPr="00644286" w:rsidRDefault="00E51CC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(1.7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C7825E" w14:textId="5027A73C" w:rsidR="00731DE5" w:rsidRPr="00644286" w:rsidRDefault="00E51CC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(0.2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E137B3" w14:textId="68B8C25D" w:rsidR="00731DE5" w:rsidRPr="00644286" w:rsidRDefault="003E3C0F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(0.74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C22A8EA" w14:textId="277BBCF7" w:rsidR="00731DE5" w:rsidRPr="00644286" w:rsidRDefault="003E3C0F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(0.24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8B6FF83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F750AA6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82655C7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1B5741B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31DE5" w:rsidRPr="00CA6E4A" w14:paraId="2A88A7B4" w14:textId="77777777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D124F17" w14:textId="33717CF0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sz w:val="18"/>
                <w:szCs w:val="18"/>
              </w:rPr>
              <w:t>EFT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270E98B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BC3837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C54ABB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ED0BCFA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8EEA2E1" w14:textId="3746FF8F" w:rsidR="00731DE5" w:rsidRPr="00644286" w:rsidRDefault="00D01981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3.87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5EB667B" w14:textId="7BF0EB10" w:rsidR="00731DE5" w:rsidRPr="00644286" w:rsidRDefault="00D01981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-0.719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2C7673B" w14:textId="01953622" w:rsidR="00731DE5" w:rsidRPr="00644286" w:rsidRDefault="00C5084B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14.21*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6D02782" w14:textId="0ACBD9AA" w:rsidR="00731DE5" w:rsidRPr="00644286" w:rsidRDefault="00D01981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-1.052</w:t>
            </w:r>
          </w:p>
        </w:tc>
      </w:tr>
      <w:tr w:rsidR="00731DE5" w:rsidRPr="00CA6E4A" w14:paraId="18FB8177" w14:textId="77777777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796796F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2BD7762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99BF31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48BDC7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3A5423F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5EB6B9E" w14:textId="5B782748" w:rsidR="00731DE5" w:rsidRPr="00644286" w:rsidRDefault="00D01981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(4.4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38C4245" w14:textId="51E19C87" w:rsidR="00731DE5" w:rsidRPr="00644286" w:rsidRDefault="00D01981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(0.137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6D741E9" w14:textId="7FE96D7E" w:rsidR="00731DE5" w:rsidRPr="00644286" w:rsidRDefault="00C5084B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(1.9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B085040" w14:textId="3B9E4497" w:rsidR="00731DE5" w:rsidRPr="00644286" w:rsidRDefault="00D01981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(0.845</w:t>
            </w:r>
          </w:p>
        </w:tc>
      </w:tr>
      <w:tr w:rsidR="00731DE5" w:rsidRPr="00CA6E4A" w14:paraId="729319AC" w14:textId="6961736B" w:rsidTr="00731DE5">
        <w:trPr>
          <w:jc w:val="center"/>
        </w:trPr>
        <w:tc>
          <w:tcPr>
            <w:tcW w:w="1783" w:type="dxa"/>
            <w:tcBorders>
              <w:top w:val="nil"/>
              <w:left w:val="nil"/>
              <w:right w:val="nil"/>
            </w:tcBorders>
          </w:tcPr>
          <w:p w14:paraId="1DA7C6B5" w14:textId="23D2CBDF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sz w:val="18"/>
                <w:szCs w:val="18"/>
              </w:rPr>
              <w:t>NAAO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</w:tcPr>
          <w:p w14:paraId="487ECF64" w14:textId="09FCFCC1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3E7192A" w14:textId="49792BE3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3BD3CB9" w14:textId="48959103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</w:tcPr>
          <w:p w14:paraId="5DCF3E3A" w14:textId="2CE8E8FF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</w:tcPr>
          <w:p w14:paraId="5A95D132" w14:textId="1C72184B" w:rsidR="00731DE5" w:rsidRPr="00644286" w:rsidRDefault="00D01981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-1.425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</w:tcPr>
          <w:p w14:paraId="408758A2" w14:textId="33E54200" w:rsidR="00731DE5" w:rsidRPr="00644286" w:rsidRDefault="00D01981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1.15***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</w:tcPr>
          <w:p w14:paraId="23602727" w14:textId="213DD18B" w:rsidR="00731DE5" w:rsidRPr="00644286" w:rsidRDefault="00C5084B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-1.974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</w:tcPr>
          <w:p w14:paraId="3ACAD703" w14:textId="4F1D7497" w:rsidR="00731DE5" w:rsidRPr="00644286" w:rsidRDefault="00D01981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1.18***</w:t>
            </w:r>
          </w:p>
        </w:tc>
      </w:tr>
      <w:tr w:rsidR="00731DE5" w:rsidRPr="00CA6E4A" w14:paraId="66A74CB9" w14:textId="77777777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6F94D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6DCB6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DEE83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3DA81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24236" w14:textId="77777777" w:rsidR="00731DE5" w:rsidRPr="00644286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2BFB4" w14:textId="6C70A1A9" w:rsidR="00731DE5" w:rsidRPr="00644286" w:rsidRDefault="00D01981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(0.994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104B3" w14:textId="40A41A83" w:rsidR="00731DE5" w:rsidRPr="00644286" w:rsidRDefault="00D01981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(0.302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E3C97" w14:textId="2D8B196C" w:rsidR="00731DE5" w:rsidRPr="00644286" w:rsidRDefault="00C5084B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(2.957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74678" w14:textId="2CB3915E" w:rsidR="00731DE5" w:rsidRPr="00644286" w:rsidRDefault="00D01981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286">
              <w:rPr>
                <w:rFonts w:ascii="Times New Roman" w:hAnsi="Times New Roman"/>
                <w:sz w:val="18"/>
                <w:szCs w:val="18"/>
              </w:rPr>
              <w:t>(0.3</w:t>
            </w:r>
            <w:r w:rsidR="00C5084B" w:rsidRPr="00644286">
              <w:rPr>
                <w:rFonts w:ascii="Times New Roman" w:hAnsi="Times New Roman"/>
                <w:sz w:val="18"/>
                <w:szCs w:val="18"/>
              </w:rPr>
              <w:t>66)</w:t>
            </w:r>
          </w:p>
        </w:tc>
      </w:tr>
      <w:tr w:rsidR="00731DE5" w:rsidRPr="00CA6E4A" w14:paraId="72A37C38" w14:textId="12A771BF" w:rsidTr="00CA6E4A">
        <w:trPr>
          <w:jc w:val="center"/>
        </w:trPr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CDD30" w14:textId="77777777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Constant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E3E18" w14:textId="189A5578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29.94*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11FBF" w14:textId="340AE6F3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4.867*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BB422" w14:textId="4AEAC2EB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33.24***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A5CB6" w14:textId="028306ED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4.930***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37631" w14:textId="53B0F7F8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11.7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A0C6B" w14:textId="11454408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6.162***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B3DCF" w14:textId="6C220772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0.718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F1F57" w14:textId="299CEFF6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-6.339***</w:t>
            </w:r>
          </w:p>
        </w:tc>
      </w:tr>
      <w:tr w:rsidR="00731DE5" w:rsidRPr="00CA6E4A" w14:paraId="3AC9029B" w14:textId="30C2313C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4E162D7" w14:textId="77777777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5997432" w14:textId="32025E17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6.2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0B94CD" w14:textId="7D7BDD02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7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58793B" w14:textId="44E74F80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10.0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B2F908C" w14:textId="059DB8A3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0.69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4E7A277" w14:textId="1B92F5AA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9.04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55076A3" w14:textId="17019623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2.075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AE42906" w14:textId="445EACFC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11.0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E06B4E6" w14:textId="67517A4F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(1.363)</w:t>
            </w:r>
          </w:p>
        </w:tc>
      </w:tr>
      <w:tr w:rsidR="00731DE5" w:rsidRPr="00CA6E4A" w14:paraId="7C5080F0" w14:textId="6256E712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right w:val="nil"/>
            </w:tcBorders>
          </w:tcPr>
          <w:p w14:paraId="4C75D38B" w14:textId="77777777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Wald test (Rho=0)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right w:val="nil"/>
            </w:tcBorders>
          </w:tcPr>
          <w:p w14:paraId="5F41502A" w14:textId="77777777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Rejected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right w:val="nil"/>
            </w:tcBorders>
          </w:tcPr>
          <w:p w14:paraId="67AD3ED6" w14:textId="77777777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Not rejected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right w:val="nil"/>
            </w:tcBorders>
          </w:tcPr>
          <w:p w14:paraId="7791876C" w14:textId="4085ABB5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Not rejected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right w:val="nil"/>
            </w:tcBorders>
          </w:tcPr>
          <w:p w14:paraId="54606F47" w14:textId="326B98F4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Rejected</w:t>
            </w:r>
          </w:p>
        </w:tc>
      </w:tr>
      <w:tr w:rsidR="00731DE5" w:rsidRPr="00CA6E4A" w14:paraId="30C27158" w14:textId="30254C63" w:rsidTr="00CA6E4A">
        <w:trPr>
          <w:jc w:val="center"/>
        </w:trPr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A35C5" w14:textId="77777777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Observations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DAFD9" w14:textId="77777777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2,0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FB86D" w14:textId="77777777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2,0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307F7" w14:textId="77777777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2,21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55B76" w14:textId="77777777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2,21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03BFF" w14:textId="020E2C3D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2,08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A6ACC" w14:textId="74C3CE77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2,08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FE0B0" w14:textId="16D48ED1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2,10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B8BD7" w14:textId="73779B66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2,109</w:t>
            </w:r>
          </w:p>
        </w:tc>
      </w:tr>
      <w:tr w:rsidR="00731DE5" w:rsidRPr="00CA6E4A" w14:paraId="74D582F7" w14:textId="3E309105" w:rsidTr="00CA6E4A">
        <w:trPr>
          <w:trHeight w:val="424"/>
          <w:jc w:val="center"/>
        </w:trPr>
        <w:tc>
          <w:tcPr>
            <w:tcW w:w="11224" w:type="dxa"/>
            <w:gridSpan w:val="9"/>
            <w:tcBorders>
              <w:top w:val="single" w:sz="4" w:space="0" w:color="auto"/>
              <w:left w:val="nil"/>
              <w:right w:val="nil"/>
            </w:tcBorders>
          </w:tcPr>
          <w:p w14:paraId="3E2CD9A3" w14:textId="669EFD71" w:rsidR="00731DE5" w:rsidRPr="00CA6E4A" w:rsidRDefault="00731DE5" w:rsidP="00731D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6E4A">
              <w:rPr>
                <w:rFonts w:ascii="Times New Roman" w:hAnsi="Times New Roman"/>
                <w:sz w:val="18"/>
                <w:szCs w:val="18"/>
              </w:rPr>
              <w:t>Dependent variables: Occupational status. Reference categories are: for reason to migrate is family reason; for marital status is single; for education is low education class; for language is beginner</w:t>
            </w:r>
            <w:r>
              <w:rPr>
                <w:rFonts w:ascii="Times New Roman" w:hAnsi="Times New Roman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for country areas are Other </w:t>
            </w:r>
            <w:r w:rsidRPr="009A597E">
              <w:rPr>
                <w:sz w:val="18"/>
                <w:szCs w:val="18"/>
              </w:rPr>
              <w:t xml:space="preserve">Europe for </w:t>
            </w:r>
            <w:r w:rsidR="00745ABF">
              <w:rPr>
                <w:sz w:val="18"/>
                <w:szCs w:val="18"/>
              </w:rPr>
              <w:t>developing</w:t>
            </w:r>
            <w:r w:rsidRPr="009A597E">
              <w:rPr>
                <w:sz w:val="18"/>
                <w:szCs w:val="18"/>
              </w:rPr>
              <w:t xml:space="preserve"> countries and EU-28 for </w:t>
            </w:r>
            <w:r w:rsidR="00745ABF">
              <w:rPr>
                <w:sz w:val="18"/>
                <w:szCs w:val="18"/>
              </w:rPr>
              <w:t>developed</w:t>
            </w:r>
            <w:r>
              <w:rPr>
                <w:sz w:val="18"/>
                <w:szCs w:val="18"/>
              </w:rPr>
              <w:t xml:space="preserve"> countries</w:t>
            </w:r>
            <w:r w:rsidRPr="00424C0F">
              <w:rPr>
                <w:sz w:val="18"/>
                <w:szCs w:val="18"/>
              </w:rPr>
              <w:t>.</w:t>
            </w:r>
            <w:r w:rsidRPr="00CA6E4A">
              <w:rPr>
                <w:rFonts w:ascii="Times New Roman" w:hAnsi="Times New Roman"/>
                <w:sz w:val="18"/>
                <w:szCs w:val="18"/>
              </w:rPr>
              <w:t>. Destination country dummies are included. Errors (in parentheses) are clustered at country level. *** p&lt;0.01, ** p&lt;0.05, * p&lt;0.1</w:t>
            </w:r>
          </w:p>
        </w:tc>
      </w:tr>
    </w:tbl>
    <w:p w14:paraId="022EC1EB" w14:textId="77777777" w:rsidR="0098780C" w:rsidRPr="008B2520" w:rsidRDefault="0098780C">
      <w:pPr>
        <w:sectPr w:rsidR="0098780C" w:rsidRPr="008B2520" w:rsidSect="00CA6E4A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pPr w:leftFromText="180" w:rightFromText="180" w:vertAnchor="page" w:horzAnchor="margin" w:tblpY="2543"/>
        <w:tblW w:w="12592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244"/>
        <w:gridCol w:w="1169"/>
        <w:gridCol w:w="1418"/>
        <w:gridCol w:w="1276"/>
        <w:gridCol w:w="1417"/>
        <w:gridCol w:w="1134"/>
        <w:gridCol w:w="1418"/>
        <w:gridCol w:w="1417"/>
        <w:gridCol w:w="1099"/>
      </w:tblGrid>
      <w:tr w:rsidR="008B2520" w:rsidRPr="008B2520" w14:paraId="0B0972C5" w14:textId="77777777" w:rsidTr="00CC356A">
        <w:tc>
          <w:tcPr>
            <w:tcW w:w="12592" w:type="dxa"/>
            <w:gridSpan w:val="9"/>
            <w:tcBorders>
              <w:left w:val="nil"/>
              <w:bottom w:val="single" w:sz="6" w:space="0" w:color="auto"/>
              <w:right w:val="nil"/>
            </w:tcBorders>
          </w:tcPr>
          <w:p w14:paraId="08CF129B" w14:textId="483FABB5" w:rsidR="0098780C" w:rsidRPr="008B2520" w:rsidRDefault="0098780C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B2520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>Table 2SM</w:t>
            </w:r>
            <w:r w:rsidR="004E22FE" w:rsidRPr="008B2520">
              <w:rPr>
                <w:rFonts w:ascii="Times New Roman" w:hAnsi="Times New Roman"/>
                <w:b/>
                <w:bCs/>
                <w:sz w:val="22"/>
                <w:szCs w:val="22"/>
              </w:rPr>
              <w:t>.</w:t>
            </w:r>
            <w:r w:rsidRPr="008B252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CC356A" w:rsidRPr="008B2520">
              <w:rPr>
                <w:rFonts w:ascii="Times New Roman" w:hAnsi="Times New Roman"/>
                <w:sz w:val="22"/>
                <w:szCs w:val="22"/>
              </w:rPr>
              <w:t xml:space="preserve"> The effect of naturalisation, conditioned by access to citizenship (MIPEX), on employment status and occupational status among immigrants </w:t>
            </w:r>
            <w:r w:rsidR="00B63668">
              <w:rPr>
                <w:rFonts w:ascii="Times New Roman" w:hAnsi="Times New Roman"/>
                <w:sz w:val="22"/>
                <w:szCs w:val="22"/>
              </w:rPr>
              <w:t xml:space="preserve">coming </w:t>
            </w:r>
            <w:r w:rsidR="00CC356A" w:rsidRPr="008B2520">
              <w:rPr>
                <w:rFonts w:ascii="Times New Roman" w:hAnsi="Times New Roman"/>
                <w:sz w:val="22"/>
                <w:szCs w:val="22"/>
              </w:rPr>
              <w:t xml:space="preserve">from </w:t>
            </w:r>
            <w:r w:rsidR="00745ABF">
              <w:rPr>
                <w:rFonts w:ascii="Times New Roman" w:hAnsi="Times New Roman"/>
                <w:sz w:val="22"/>
                <w:szCs w:val="22"/>
              </w:rPr>
              <w:t>developing</w:t>
            </w:r>
            <w:r w:rsidR="00CC356A" w:rsidRPr="008B2520">
              <w:rPr>
                <w:rFonts w:ascii="Times New Roman" w:hAnsi="Times New Roman"/>
                <w:sz w:val="22"/>
                <w:szCs w:val="22"/>
              </w:rPr>
              <w:t xml:space="preserve"> countries, by gender.</w:t>
            </w:r>
          </w:p>
        </w:tc>
      </w:tr>
      <w:tr w:rsidR="008B2520" w:rsidRPr="008B2520" w14:paraId="6735AC05" w14:textId="77777777" w:rsidTr="00CC356A">
        <w:tc>
          <w:tcPr>
            <w:tcW w:w="22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84945C" w14:textId="77777777" w:rsidR="0098780C" w:rsidRPr="008B2520" w:rsidRDefault="0098780C" w:rsidP="00CC35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3C4803" w14:textId="77777777" w:rsidR="0098780C" w:rsidRPr="008B2520" w:rsidRDefault="0098780C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Model (1a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A39CF1" w14:textId="77777777" w:rsidR="0098780C" w:rsidRPr="008B2520" w:rsidRDefault="0098780C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1b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C89B25" w14:textId="77777777" w:rsidR="0098780C" w:rsidRPr="008B2520" w:rsidRDefault="0098780C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Model (2a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F4D33B" w14:textId="77777777" w:rsidR="0098780C" w:rsidRPr="008B2520" w:rsidRDefault="0098780C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2b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582A6B" w14:textId="77777777" w:rsidR="0098780C" w:rsidRPr="008B2520" w:rsidRDefault="0098780C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Model (3a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601640" w14:textId="77777777" w:rsidR="0098780C" w:rsidRPr="008B2520" w:rsidRDefault="0098780C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3b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4264BF" w14:textId="77777777" w:rsidR="0098780C" w:rsidRPr="008B2520" w:rsidRDefault="0098780C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Model (4a)</w:t>
            </w:r>
          </w:p>
        </w:tc>
        <w:tc>
          <w:tcPr>
            <w:tcW w:w="10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1FE8E0" w14:textId="77777777" w:rsidR="0098780C" w:rsidRPr="008B2520" w:rsidRDefault="0098780C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4b)</w:t>
            </w:r>
          </w:p>
        </w:tc>
      </w:tr>
      <w:tr w:rsidR="008B2520" w:rsidRPr="008B2520" w14:paraId="3479F116" w14:textId="77777777" w:rsidTr="00CC356A">
        <w:tc>
          <w:tcPr>
            <w:tcW w:w="2244" w:type="dxa"/>
            <w:tcBorders>
              <w:top w:val="nil"/>
              <w:left w:val="nil"/>
              <w:right w:val="nil"/>
            </w:tcBorders>
          </w:tcPr>
          <w:p w14:paraId="11152312" w14:textId="77777777" w:rsidR="0098780C" w:rsidRPr="008B2520" w:rsidRDefault="0098780C" w:rsidP="00CC35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VARIABLES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</w:tcPr>
          <w:p w14:paraId="72EF288D" w14:textId="77777777" w:rsidR="0098780C" w:rsidRPr="008B2520" w:rsidRDefault="0098780C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Employment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BF3A035" w14:textId="77777777" w:rsidR="0098780C" w:rsidRPr="008B2520" w:rsidRDefault="0098780C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Citizenship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C55FC2E" w14:textId="77777777" w:rsidR="0098780C" w:rsidRPr="008B2520" w:rsidRDefault="0098780C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Employmen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9B82BE7" w14:textId="77777777" w:rsidR="0098780C" w:rsidRPr="008B2520" w:rsidRDefault="0098780C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Citizenship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97929CA" w14:textId="77777777" w:rsidR="0098780C" w:rsidRPr="008B2520" w:rsidRDefault="0098780C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Occ. statu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8450160" w14:textId="77777777" w:rsidR="0098780C" w:rsidRPr="008B2520" w:rsidRDefault="0098780C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Citizenship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A52954A" w14:textId="77777777" w:rsidR="0098780C" w:rsidRPr="008B2520" w:rsidRDefault="0098780C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Occ. status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</w:tcPr>
          <w:p w14:paraId="4D363AC8" w14:textId="77777777" w:rsidR="0098780C" w:rsidRPr="008B2520" w:rsidRDefault="0098780C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Citizenship</w:t>
            </w:r>
          </w:p>
        </w:tc>
      </w:tr>
      <w:tr w:rsidR="008B2520" w:rsidRPr="008B2520" w14:paraId="04FAA29A" w14:textId="77777777" w:rsidTr="00CC356A">
        <w:tc>
          <w:tcPr>
            <w:tcW w:w="2244" w:type="dxa"/>
            <w:tcBorders>
              <w:left w:val="nil"/>
              <w:bottom w:val="single" w:sz="6" w:space="0" w:color="auto"/>
              <w:right w:val="nil"/>
            </w:tcBorders>
          </w:tcPr>
          <w:p w14:paraId="45229815" w14:textId="77777777" w:rsidR="0098780C" w:rsidRPr="008B2520" w:rsidRDefault="0098780C" w:rsidP="00CC35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87" w:type="dxa"/>
            <w:gridSpan w:val="2"/>
            <w:tcBorders>
              <w:left w:val="nil"/>
              <w:bottom w:val="single" w:sz="6" w:space="0" w:color="auto"/>
              <w:right w:val="nil"/>
            </w:tcBorders>
          </w:tcPr>
          <w:p w14:paraId="5B313538" w14:textId="77777777" w:rsidR="0098780C" w:rsidRPr="008B2520" w:rsidRDefault="0098780C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Men</w:t>
            </w:r>
          </w:p>
        </w:tc>
        <w:tc>
          <w:tcPr>
            <w:tcW w:w="2693" w:type="dxa"/>
            <w:gridSpan w:val="2"/>
            <w:tcBorders>
              <w:left w:val="nil"/>
              <w:bottom w:val="single" w:sz="6" w:space="0" w:color="auto"/>
              <w:right w:val="nil"/>
            </w:tcBorders>
          </w:tcPr>
          <w:p w14:paraId="09D38C26" w14:textId="77777777" w:rsidR="0098780C" w:rsidRPr="008B2520" w:rsidRDefault="0098780C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Women</w:t>
            </w:r>
          </w:p>
        </w:tc>
        <w:tc>
          <w:tcPr>
            <w:tcW w:w="2552" w:type="dxa"/>
            <w:gridSpan w:val="2"/>
            <w:tcBorders>
              <w:left w:val="nil"/>
              <w:bottom w:val="single" w:sz="6" w:space="0" w:color="auto"/>
              <w:right w:val="nil"/>
            </w:tcBorders>
          </w:tcPr>
          <w:p w14:paraId="13B44960" w14:textId="77777777" w:rsidR="0098780C" w:rsidRPr="008B2520" w:rsidRDefault="0098780C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Men</w:t>
            </w:r>
          </w:p>
        </w:tc>
        <w:tc>
          <w:tcPr>
            <w:tcW w:w="2516" w:type="dxa"/>
            <w:gridSpan w:val="2"/>
            <w:tcBorders>
              <w:left w:val="nil"/>
              <w:bottom w:val="single" w:sz="6" w:space="0" w:color="auto"/>
              <w:right w:val="nil"/>
            </w:tcBorders>
          </w:tcPr>
          <w:p w14:paraId="066FAADD" w14:textId="77777777" w:rsidR="0098780C" w:rsidRPr="008B2520" w:rsidRDefault="0098780C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Women</w:t>
            </w:r>
          </w:p>
        </w:tc>
      </w:tr>
      <w:tr w:rsidR="008B2520" w:rsidRPr="008B2520" w14:paraId="7D8C807C" w14:textId="77777777" w:rsidTr="00CC356A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7102B3B8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Citizenshi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FB59794" w14:textId="0C4B3170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920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84B473" w14:textId="553B88A6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0B75A5" w14:textId="3BB44F28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AD1AEC" w14:textId="73350CDE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EEC3BA" w14:textId="0F4D9796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15.70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D770F1" w14:textId="1F7F56E3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149423" w14:textId="2EBD181B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5.78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983BA3C" w14:textId="102CBDF0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B2520" w:rsidRPr="008B2520" w14:paraId="23FBC8AD" w14:textId="77777777" w:rsidTr="00CC356A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122A1C72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491FD94" w14:textId="275289A5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4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BA1180" w14:textId="4F0A9A7D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3E235B" w14:textId="24773D82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6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DF3B51" w14:textId="38667E5D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F3636C" w14:textId="0D7F7168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5.1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3A0DA3" w14:textId="69352F5A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29F32A" w14:textId="6D2E59B4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4.83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E628100" w14:textId="67F626A3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B2520" w:rsidRPr="008B2520" w14:paraId="747C6FC4" w14:textId="77777777" w:rsidTr="00CC356A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0D4E4913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MIPEX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F562889" w14:textId="292E67B4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133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5DBFF2" w14:textId="4E541D6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0302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999F3F" w14:textId="66366229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0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7F294D" w14:textId="4AAA551F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022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603AA7" w14:textId="530EAAC6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102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6DDAD" w14:textId="2B31CD4A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030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631ADB" w14:textId="1F8C4B4C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01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C09F158" w14:textId="5821693A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0229**</w:t>
            </w:r>
          </w:p>
        </w:tc>
      </w:tr>
      <w:tr w:rsidR="008B2520" w:rsidRPr="008B2520" w14:paraId="4C3C2305" w14:textId="77777777" w:rsidTr="00CC356A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64D8B83F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9214770" w14:textId="58C9491C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07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BE8BDF" w14:textId="3EFEBCE2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1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08D156" w14:textId="366E7739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06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53BC96" w14:textId="2F9DEED4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1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76B982" w14:textId="2775E844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2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B7832B" w14:textId="7CF73A41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1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300BC0" w14:textId="38C80093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43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B3F736D" w14:textId="610A7AE0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110)</w:t>
            </w:r>
          </w:p>
        </w:tc>
      </w:tr>
      <w:tr w:rsidR="008B2520" w:rsidRPr="008B2520" w14:paraId="5957FDBF" w14:textId="77777777" w:rsidTr="00CC356A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3A184B90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Citizenship*MIPEX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117977F" w14:textId="5458DF0B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0007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1BC838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DCC117" w14:textId="51D6EDD2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00968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E88AC3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203AF9" w14:textId="52B70423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168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833E05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EF1E4E" w14:textId="2F940B19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2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86A8407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B2520" w:rsidRPr="008B2520" w14:paraId="37753A35" w14:textId="77777777" w:rsidTr="00CC356A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1FAE763C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2FA9A37" w14:textId="42F50C7A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03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FAEF38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B81CE0" w14:textId="03018FF8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05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388C92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75BD04" w14:textId="176FBBFE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7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E12595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6BAAE1" w14:textId="6E5B0129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66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5876D35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B2520" w:rsidRPr="008B2520" w14:paraId="10D9EDD2" w14:textId="77777777" w:rsidTr="00CC356A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2746E6B0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Labour market mobil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60CA2D6" w14:textId="76F52AA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01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CFCEBA" w14:textId="5A035D84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0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3A6705" w14:textId="5A1BD533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0069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8F2685" w14:textId="363EA996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08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C5B852" w14:textId="22D26C6B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6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3D134F" w14:textId="02C34231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08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1A784B" w14:textId="79F95E43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82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185B0BC" w14:textId="5B75A0F9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0711</w:t>
            </w:r>
          </w:p>
        </w:tc>
      </w:tr>
      <w:tr w:rsidR="008B2520" w:rsidRPr="008B2520" w14:paraId="5045A0AA" w14:textId="77777777" w:rsidTr="00CC356A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13855CBF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E43BB7D" w14:textId="782CF311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02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7C9BC8" w14:textId="15B6C7F0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09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70F463" w14:textId="2C2404EE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02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5C64A9" w14:textId="692703AE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1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8E9A69" w14:textId="5B0523B3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4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C68104" w14:textId="3F99984C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1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504C3F" w14:textId="487A1212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56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789E5E8" w14:textId="33A5B02C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139)</w:t>
            </w:r>
          </w:p>
        </w:tc>
      </w:tr>
      <w:tr w:rsidR="008B2520" w:rsidRPr="008B2520" w14:paraId="3FEC1BBE" w14:textId="77777777" w:rsidTr="00CC356A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1A317A1E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 xml:space="preserve">Unemployment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7269B00" w14:textId="03D8CF8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245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15417E" w14:textId="5F6A8925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7E473C" w14:textId="750D5823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116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7F6EB6" w14:textId="0B381802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0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C71282" w14:textId="7C45E36E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265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1DEFA0" w14:textId="5F9E8460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1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7EA445" w14:textId="16A5053B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536*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F70A80F" w14:textId="7F10C529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0128</w:t>
            </w:r>
          </w:p>
        </w:tc>
      </w:tr>
      <w:tr w:rsidR="008B2520" w:rsidRPr="008B2520" w14:paraId="7EC12FD3" w14:textId="77777777" w:rsidTr="00CC356A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5FF12F20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2A9B611" w14:textId="6AD67AF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09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BA830B" w14:textId="26B34143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1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4200CF" w14:textId="10AFB69E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04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25C76F" w14:textId="7ED8DC6D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1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60DD0A" w14:textId="25B7CC15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7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0CC23E" w14:textId="4ED3E8E2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1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8496DE" w14:textId="59446EFD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10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89CB465" w14:textId="353A5861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223)</w:t>
            </w:r>
          </w:p>
        </w:tc>
      </w:tr>
      <w:tr w:rsidR="008B2520" w:rsidRPr="008B2520" w14:paraId="315B3F9C" w14:textId="77777777" w:rsidTr="00CC356A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5454A724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Migrants shar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E9CE2B9" w14:textId="06AD6BC8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08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B2BA75" w14:textId="6C956E40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00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A7FFE2" w14:textId="70D95D3C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0222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1051CE" w14:textId="2AF1D544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1EF100" w14:textId="0920BC10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224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106A6F" w14:textId="46CC796D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007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D01191" w14:textId="1BE25640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347*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23EE16F" w14:textId="6C8D556B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123</w:t>
            </w:r>
          </w:p>
        </w:tc>
      </w:tr>
      <w:tr w:rsidR="008B2520" w:rsidRPr="008B2520" w14:paraId="4AAA01E6" w14:textId="77777777" w:rsidTr="00CC356A"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406D0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60372" w14:textId="3D40FF8D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13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F1ADC" w14:textId="54795A10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37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639E0" w14:textId="47F3A091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046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6F295" w14:textId="526790C4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26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51E69" w14:textId="55D4842B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95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C8BA5" w14:textId="14D4550F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37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60931" w14:textId="2FC2BF9E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133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B64E2" w14:textId="2795A2C5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281)</w:t>
            </w:r>
          </w:p>
        </w:tc>
      </w:tr>
      <w:tr w:rsidR="008B2520" w:rsidRPr="008B2520" w14:paraId="784573AC" w14:textId="77777777" w:rsidTr="00CC356A"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7BF8D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Constant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C6CBF" w14:textId="2C7C800C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072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4C437" w14:textId="74C6DEA3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4.340*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829E1" w14:textId="264D4B51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4.022*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B638C" w14:textId="3EF90332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3.699*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6BE49" w14:textId="7DDEF826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28.58**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EDAD9" w14:textId="322CEC4D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4.364*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E9910" w14:textId="31DCE709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40.12***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2D9AB" w14:textId="1C446956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4.179***</w:t>
            </w:r>
          </w:p>
        </w:tc>
      </w:tr>
      <w:tr w:rsidR="008B2520" w:rsidRPr="008B2520" w14:paraId="7B981EE3" w14:textId="77777777" w:rsidTr="00CC356A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1B7385BF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9DEB865" w14:textId="4D2255DB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1.1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54C386" w14:textId="14A17414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1.0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DDB46F" w14:textId="35C807A9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1.0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5FEE79" w14:textId="43985EEF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1.0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4C843B" w14:textId="6682622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7.0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7990F7" w14:textId="1749D461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1.2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BB4326" w14:textId="77C66340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9.948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80BE689" w14:textId="298CA16D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1.348)</w:t>
            </w:r>
          </w:p>
        </w:tc>
      </w:tr>
      <w:tr w:rsidR="008B2520" w:rsidRPr="008B2520" w14:paraId="5922E0A7" w14:textId="77777777" w:rsidTr="00CC356A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33FA00E1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Wald test (Rho=0)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086A4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Rejected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39FF52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Not rejected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4BA0B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Rejected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61F5E3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Not rejected</w:t>
            </w:r>
          </w:p>
        </w:tc>
      </w:tr>
      <w:tr w:rsidR="008B2520" w:rsidRPr="008B2520" w14:paraId="53BE956E" w14:textId="77777777" w:rsidTr="00CC356A"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1508B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Observations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BB138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2,9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AB18B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2,9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A199C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4,1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52FBD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4,1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55D18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2,0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1503D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2,0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00AEC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2,21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00CFA" w14:textId="77777777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2,219</w:t>
            </w:r>
          </w:p>
        </w:tc>
      </w:tr>
      <w:tr w:rsidR="008B2520" w:rsidRPr="008B2520" w14:paraId="71D5A875" w14:textId="77777777" w:rsidTr="00CC356A">
        <w:tc>
          <w:tcPr>
            <w:tcW w:w="12592" w:type="dxa"/>
            <w:gridSpan w:val="9"/>
            <w:tcBorders>
              <w:top w:val="single" w:sz="4" w:space="0" w:color="auto"/>
              <w:left w:val="nil"/>
              <w:right w:val="nil"/>
            </w:tcBorders>
          </w:tcPr>
          <w:p w14:paraId="51778928" w14:textId="6BD57860" w:rsidR="00B547FD" w:rsidRPr="008B2520" w:rsidRDefault="00B547FD" w:rsidP="00CC35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 xml:space="preserve">Dependent variable: Employment and occupational status. All baseline variables are included in the estimations. </w:t>
            </w:r>
            <w:r w:rsidR="00807403" w:rsidRPr="008B2520">
              <w:rPr>
                <w:rFonts w:ascii="Times New Roman" w:hAnsi="Times New Roman"/>
                <w:sz w:val="18"/>
                <w:szCs w:val="18"/>
              </w:rPr>
              <w:t xml:space="preserve">Only immigrants </w:t>
            </w:r>
            <w:r w:rsidR="00B63668">
              <w:rPr>
                <w:rFonts w:ascii="Times New Roman" w:hAnsi="Times New Roman"/>
                <w:sz w:val="18"/>
                <w:szCs w:val="18"/>
              </w:rPr>
              <w:t xml:space="preserve">coming </w:t>
            </w:r>
            <w:r w:rsidR="00807403" w:rsidRPr="008B2520">
              <w:rPr>
                <w:rFonts w:ascii="Times New Roman" w:hAnsi="Times New Roman"/>
                <w:sz w:val="18"/>
                <w:szCs w:val="18"/>
              </w:rPr>
              <w:t xml:space="preserve">from </w:t>
            </w:r>
            <w:r w:rsidR="00745ABF">
              <w:rPr>
                <w:rFonts w:ascii="Times New Roman" w:hAnsi="Times New Roman"/>
                <w:sz w:val="18"/>
                <w:szCs w:val="18"/>
              </w:rPr>
              <w:t>developing</w:t>
            </w:r>
            <w:r w:rsidR="00807403" w:rsidRPr="008B2520">
              <w:rPr>
                <w:rFonts w:ascii="Times New Roman" w:hAnsi="Times New Roman"/>
                <w:sz w:val="18"/>
                <w:szCs w:val="18"/>
              </w:rPr>
              <w:t xml:space="preserve"> countries are considered. </w:t>
            </w:r>
            <w:r w:rsidR="00405612" w:rsidRPr="008B2520">
              <w:rPr>
                <w:rFonts w:ascii="Times New Roman" w:hAnsi="Times New Roman"/>
                <w:sz w:val="18"/>
                <w:szCs w:val="18"/>
              </w:rPr>
              <w:t>E</w:t>
            </w:r>
            <w:r w:rsidRPr="008B2520">
              <w:rPr>
                <w:rFonts w:ascii="Times New Roman" w:hAnsi="Times New Roman"/>
                <w:sz w:val="18"/>
                <w:szCs w:val="18"/>
              </w:rPr>
              <w:t xml:space="preserve">rrors </w:t>
            </w:r>
            <w:r w:rsidR="00405612" w:rsidRPr="008B2520">
              <w:rPr>
                <w:rFonts w:ascii="Times New Roman" w:hAnsi="Times New Roman"/>
                <w:sz w:val="18"/>
                <w:szCs w:val="18"/>
              </w:rPr>
              <w:t>(</w:t>
            </w:r>
            <w:r w:rsidRPr="008B2520">
              <w:rPr>
                <w:rFonts w:ascii="Times New Roman" w:hAnsi="Times New Roman"/>
                <w:sz w:val="18"/>
                <w:szCs w:val="18"/>
              </w:rPr>
              <w:t>in parentheses</w:t>
            </w:r>
            <w:r w:rsidR="00405612" w:rsidRPr="008B2520">
              <w:rPr>
                <w:rFonts w:ascii="Times New Roman" w:hAnsi="Times New Roman"/>
                <w:sz w:val="18"/>
                <w:szCs w:val="18"/>
              </w:rPr>
              <w:t>) are clustered at country level</w:t>
            </w:r>
            <w:r w:rsidRPr="008B2520">
              <w:rPr>
                <w:rFonts w:ascii="Times New Roman" w:hAnsi="Times New Roman"/>
                <w:sz w:val="18"/>
                <w:szCs w:val="18"/>
              </w:rPr>
              <w:t>. *** p&lt;0.01, ** p&lt;0.05, * p&lt;0.1</w:t>
            </w:r>
          </w:p>
        </w:tc>
      </w:tr>
    </w:tbl>
    <w:p w14:paraId="3367916A" w14:textId="223231B9" w:rsidR="00D2111B" w:rsidRPr="008B2520" w:rsidRDefault="00D2111B"/>
    <w:p w14:paraId="7AAA4837" w14:textId="71A16727" w:rsidR="00CC356A" w:rsidRPr="008B2520" w:rsidRDefault="00CC356A"/>
    <w:p w14:paraId="57FF4910" w14:textId="77A2DB6D" w:rsidR="00CC356A" w:rsidRPr="008B2520" w:rsidRDefault="00CC356A"/>
    <w:p w14:paraId="3DC8E506" w14:textId="5F06FDE8" w:rsidR="00CC356A" w:rsidRPr="008B2520" w:rsidRDefault="00CC356A"/>
    <w:p w14:paraId="2A47883F" w14:textId="15429FFF" w:rsidR="00CC356A" w:rsidRPr="008B2520" w:rsidRDefault="00CC356A"/>
    <w:p w14:paraId="3800BB93" w14:textId="0F28CA40" w:rsidR="00CC356A" w:rsidRPr="008B2520" w:rsidRDefault="00CC356A"/>
    <w:p w14:paraId="2AE3B68B" w14:textId="7CDEBC4C" w:rsidR="00CC356A" w:rsidRPr="008B2520" w:rsidRDefault="00CC356A"/>
    <w:p w14:paraId="07EAAC98" w14:textId="50EBF5CB" w:rsidR="00CC356A" w:rsidRPr="008B2520" w:rsidRDefault="00CC356A"/>
    <w:p w14:paraId="07415DE4" w14:textId="71BBB1F1" w:rsidR="00CC356A" w:rsidRPr="008B2520" w:rsidRDefault="00CC356A"/>
    <w:p w14:paraId="48A65AA5" w14:textId="30F03B97" w:rsidR="00CC356A" w:rsidRPr="008B2520" w:rsidRDefault="00CC356A"/>
    <w:p w14:paraId="0B2AECEC" w14:textId="08CFBDC7" w:rsidR="00CC356A" w:rsidRPr="008B2520" w:rsidRDefault="00CC356A"/>
    <w:p w14:paraId="24B03CEF" w14:textId="181E54CC" w:rsidR="00CC356A" w:rsidRPr="008B2520" w:rsidRDefault="00CC356A"/>
    <w:p w14:paraId="5EA7E3E2" w14:textId="69DE43C5" w:rsidR="00CC356A" w:rsidRPr="008B2520" w:rsidRDefault="00CC356A"/>
    <w:p w14:paraId="0EDAC146" w14:textId="793552B3" w:rsidR="00CC356A" w:rsidRPr="008B2520" w:rsidRDefault="00CC356A"/>
    <w:p w14:paraId="0DB286AE" w14:textId="14E5792F" w:rsidR="00CC356A" w:rsidRPr="008B2520" w:rsidRDefault="00CC356A"/>
    <w:p w14:paraId="4266CDDA" w14:textId="77777777" w:rsidR="00CC356A" w:rsidRPr="008B2520" w:rsidRDefault="00CC356A"/>
    <w:tbl>
      <w:tblPr>
        <w:tblW w:w="12776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94"/>
        <w:gridCol w:w="1134"/>
        <w:gridCol w:w="1187"/>
        <w:gridCol w:w="1276"/>
        <w:gridCol w:w="1417"/>
        <w:gridCol w:w="1134"/>
        <w:gridCol w:w="1418"/>
        <w:gridCol w:w="1417"/>
        <w:gridCol w:w="1099"/>
      </w:tblGrid>
      <w:tr w:rsidR="008B2520" w:rsidRPr="008B2520" w14:paraId="11F40BBD" w14:textId="77777777" w:rsidTr="00745ABF">
        <w:trPr>
          <w:jc w:val="center"/>
        </w:trPr>
        <w:tc>
          <w:tcPr>
            <w:tcW w:w="12776" w:type="dxa"/>
            <w:gridSpan w:val="9"/>
            <w:tcBorders>
              <w:left w:val="nil"/>
              <w:bottom w:val="single" w:sz="6" w:space="0" w:color="auto"/>
              <w:right w:val="nil"/>
            </w:tcBorders>
          </w:tcPr>
          <w:p w14:paraId="5F7B22D4" w14:textId="4DAB088F" w:rsidR="00C2749D" w:rsidRPr="008B2520" w:rsidRDefault="00C2749D" w:rsidP="00C274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b/>
                <w:bCs/>
                <w:sz w:val="22"/>
                <w:szCs w:val="22"/>
              </w:rPr>
              <w:t>Table 3SM.</w:t>
            </w:r>
            <w:r w:rsidRPr="008B252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CC356A" w:rsidRPr="008B2520">
              <w:rPr>
                <w:rFonts w:ascii="Times New Roman" w:hAnsi="Times New Roman"/>
                <w:sz w:val="22"/>
                <w:szCs w:val="22"/>
              </w:rPr>
              <w:t xml:space="preserve"> The effect of naturalisation, conditioned by access to citizenship (</w:t>
            </w:r>
            <w:r w:rsidR="009A597E">
              <w:rPr>
                <w:rFonts w:ascii="Times New Roman" w:hAnsi="Times New Roman"/>
                <w:sz w:val="22"/>
                <w:szCs w:val="22"/>
              </w:rPr>
              <w:t>ANATORD</w:t>
            </w:r>
            <w:r w:rsidR="00CC356A" w:rsidRPr="008B2520">
              <w:rPr>
                <w:rFonts w:ascii="Times New Roman" w:hAnsi="Times New Roman"/>
                <w:sz w:val="22"/>
                <w:szCs w:val="22"/>
              </w:rPr>
              <w:t xml:space="preserve">-CITIMP), on employment status and occupational status among immigrants </w:t>
            </w:r>
            <w:r w:rsidR="00B63668">
              <w:rPr>
                <w:rFonts w:ascii="Times New Roman" w:hAnsi="Times New Roman"/>
                <w:sz w:val="22"/>
                <w:szCs w:val="22"/>
              </w:rPr>
              <w:t xml:space="preserve">coming </w:t>
            </w:r>
            <w:r w:rsidR="00CC356A" w:rsidRPr="008B2520">
              <w:rPr>
                <w:rFonts w:ascii="Times New Roman" w:hAnsi="Times New Roman"/>
                <w:sz w:val="22"/>
                <w:szCs w:val="22"/>
              </w:rPr>
              <w:t xml:space="preserve">from </w:t>
            </w:r>
            <w:r w:rsidR="00745ABF">
              <w:rPr>
                <w:rFonts w:ascii="Times New Roman" w:hAnsi="Times New Roman"/>
                <w:sz w:val="22"/>
                <w:szCs w:val="22"/>
              </w:rPr>
              <w:t>developing</w:t>
            </w:r>
            <w:r w:rsidR="00CC356A" w:rsidRPr="008B2520">
              <w:rPr>
                <w:rFonts w:ascii="Times New Roman" w:hAnsi="Times New Roman"/>
                <w:sz w:val="22"/>
                <w:szCs w:val="22"/>
              </w:rPr>
              <w:t xml:space="preserve"> countries, by gender</w:t>
            </w:r>
            <w:r w:rsidR="00CC356A" w:rsidRPr="008B2520">
              <w:rPr>
                <w:rFonts w:ascii="Times New Roman" w:hAnsi="Times New Roman"/>
              </w:rPr>
              <w:t>.</w:t>
            </w:r>
          </w:p>
        </w:tc>
      </w:tr>
      <w:tr w:rsidR="008B2520" w:rsidRPr="008B2520" w14:paraId="347FE6B6" w14:textId="77777777" w:rsidTr="00745ABF">
        <w:trPr>
          <w:jc w:val="center"/>
        </w:trPr>
        <w:tc>
          <w:tcPr>
            <w:tcW w:w="26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731AA4" w14:textId="77777777" w:rsidR="00C2749D" w:rsidRPr="008B2520" w:rsidRDefault="00C2749D" w:rsidP="00C2749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D1DC46" w14:textId="77777777" w:rsidR="00C2749D" w:rsidRPr="008B2520" w:rsidRDefault="00C2749D" w:rsidP="00C274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Model (1a)</w:t>
            </w:r>
          </w:p>
        </w:tc>
        <w:tc>
          <w:tcPr>
            <w:tcW w:w="118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FC22F9" w14:textId="77777777" w:rsidR="00C2749D" w:rsidRPr="008B2520" w:rsidRDefault="00C2749D" w:rsidP="00C274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1b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D6977B" w14:textId="77777777" w:rsidR="00C2749D" w:rsidRPr="008B2520" w:rsidRDefault="00C2749D" w:rsidP="00C274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Model (2a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7E082D" w14:textId="77777777" w:rsidR="00C2749D" w:rsidRPr="008B2520" w:rsidRDefault="00C2749D" w:rsidP="00C274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2b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0C6C8F" w14:textId="77777777" w:rsidR="00C2749D" w:rsidRPr="008B2520" w:rsidRDefault="00C2749D" w:rsidP="00C274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Model (3a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AD64FF" w14:textId="77777777" w:rsidR="00C2749D" w:rsidRPr="008B2520" w:rsidRDefault="00C2749D" w:rsidP="00C274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3b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084336" w14:textId="77777777" w:rsidR="00C2749D" w:rsidRPr="008B2520" w:rsidRDefault="00C2749D" w:rsidP="00C274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Model (4a)</w:t>
            </w:r>
          </w:p>
        </w:tc>
        <w:tc>
          <w:tcPr>
            <w:tcW w:w="10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07276A" w14:textId="77777777" w:rsidR="00C2749D" w:rsidRPr="008B2520" w:rsidRDefault="00C2749D" w:rsidP="00C274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4b)</w:t>
            </w:r>
          </w:p>
        </w:tc>
      </w:tr>
      <w:tr w:rsidR="008B2520" w:rsidRPr="008B2520" w14:paraId="2089563E" w14:textId="77777777" w:rsidTr="00745ABF">
        <w:trPr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29C2A41B" w14:textId="77777777" w:rsidR="00C2749D" w:rsidRPr="008B2520" w:rsidRDefault="00C2749D" w:rsidP="00C2749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VARIABL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B1E62AF" w14:textId="77777777" w:rsidR="00C2749D" w:rsidRPr="008B2520" w:rsidRDefault="00C2749D" w:rsidP="00C274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Employment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</w:tcPr>
          <w:p w14:paraId="47BC9E9D" w14:textId="77777777" w:rsidR="00C2749D" w:rsidRPr="008B2520" w:rsidRDefault="00C2749D" w:rsidP="00C274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Citizenship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A1DD6B9" w14:textId="77777777" w:rsidR="00C2749D" w:rsidRPr="008B2520" w:rsidRDefault="00C2749D" w:rsidP="00C274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Employmen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5C345BB" w14:textId="77777777" w:rsidR="00C2749D" w:rsidRPr="008B2520" w:rsidRDefault="00C2749D" w:rsidP="00C274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Citizenship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F56FE8F" w14:textId="77777777" w:rsidR="00C2749D" w:rsidRPr="008B2520" w:rsidRDefault="00C2749D" w:rsidP="00C274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Occ. statu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77095CF" w14:textId="77777777" w:rsidR="00C2749D" w:rsidRPr="008B2520" w:rsidRDefault="00C2749D" w:rsidP="00C274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Citizenship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52FE238" w14:textId="77777777" w:rsidR="00C2749D" w:rsidRPr="008B2520" w:rsidRDefault="00C2749D" w:rsidP="00C274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Occ. status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</w:tcPr>
          <w:p w14:paraId="190644C7" w14:textId="77777777" w:rsidR="00C2749D" w:rsidRPr="008B2520" w:rsidRDefault="00C2749D" w:rsidP="00C274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Citizenship</w:t>
            </w:r>
          </w:p>
        </w:tc>
      </w:tr>
      <w:tr w:rsidR="008B2520" w:rsidRPr="008B2520" w14:paraId="0A52D70D" w14:textId="77777777" w:rsidTr="00745ABF">
        <w:trPr>
          <w:jc w:val="center"/>
        </w:trPr>
        <w:tc>
          <w:tcPr>
            <w:tcW w:w="2694" w:type="dxa"/>
            <w:tcBorders>
              <w:left w:val="nil"/>
              <w:bottom w:val="single" w:sz="6" w:space="0" w:color="auto"/>
              <w:right w:val="nil"/>
            </w:tcBorders>
          </w:tcPr>
          <w:p w14:paraId="4FBE5B18" w14:textId="77777777" w:rsidR="00C2749D" w:rsidRPr="008B2520" w:rsidRDefault="00C2749D" w:rsidP="00C2749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21" w:type="dxa"/>
            <w:gridSpan w:val="2"/>
            <w:tcBorders>
              <w:left w:val="nil"/>
              <w:bottom w:val="single" w:sz="6" w:space="0" w:color="auto"/>
              <w:right w:val="nil"/>
            </w:tcBorders>
          </w:tcPr>
          <w:p w14:paraId="54B98800" w14:textId="77777777" w:rsidR="00C2749D" w:rsidRPr="008B2520" w:rsidRDefault="00C2749D" w:rsidP="00C274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Men</w:t>
            </w:r>
          </w:p>
        </w:tc>
        <w:tc>
          <w:tcPr>
            <w:tcW w:w="2693" w:type="dxa"/>
            <w:gridSpan w:val="2"/>
            <w:tcBorders>
              <w:left w:val="nil"/>
              <w:bottom w:val="single" w:sz="6" w:space="0" w:color="auto"/>
              <w:right w:val="nil"/>
            </w:tcBorders>
          </w:tcPr>
          <w:p w14:paraId="6CA3517F" w14:textId="77777777" w:rsidR="00C2749D" w:rsidRPr="008B2520" w:rsidRDefault="00C2749D" w:rsidP="00C274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Women</w:t>
            </w:r>
          </w:p>
        </w:tc>
        <w:tc>
          <w:tcPr>
            <w:tcW w:w="2552" w:type="dxa"/>
            <w:gridSpan w:val="2"/>
            <w:tcBorders>
              <w:left w:val="nil"/>
              <w:bottom w:val="single" w:sz="6" w:space="0" w:color="auto"/>
              <w:right w:val="nil"/>
            </w:tcBorders>
          </w:tcPr>
          <w:p w14:paraId="507A6BBF" w14:textId="77777777" w:rsidR="00C2749D" w:rsidRPr="008B2520" w:rsidRDefault="00C2749D" w:rsidP="00C274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Men</w:t>
            </w:r>
          </w:p>
        </w:tc>
        <w:tc>
          <w:tcPr>
            <w:tcW w:w="2516" w:type="dxa"/>
            <w:gridSpan w:val="2"/>
            <w:tcBorders>
              <w:left w:val="nil"/>
              <w:bottom w:val="single" w:sz="6" w:space="0" w:color="auto"/>
              <w:right w:val="nil"/>
            </w:tcBorders>
          </w:tcPr>
          <w:p w14:paraId="03846CE9" w14:textId="77777777" w:rsidR="00C2749D" w:rsidRPr="008B2520" w:rsidRDefault="00C2749D" w:rsidP="00C274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Women</w:t>
            </w:r>
          </w:p>
        </w:tc>
      </w:tr>
      <w:tr w:rsidR="008B2520" w:rsidRPr="008B2520" w14:paraId="1F203C42" w14:textId="77777777" w:rsidTr="00745AB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03DF123" w14:textId="77777777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Citizensh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5877C6" w14:textId="03AE836C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808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3F7B946" w14:textId="77777777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8BA42C" w14:textId="3441C00F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3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25FB7B" w14:textId="77777777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2D932C" w14:textId="545D9549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10.05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73D1A1" w14:textId="77777777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3DF4BE" w14:textId="79D71E5C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7.366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9E2DC0A" w14:textId="77777777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B2520" w:rsidRPr="008B2520" w14:paraId="5C97F89C" w14:textId="77777777" w:rsidTr="00745AB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2B47489" w14:textId="77777777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E78D53" w14:textId="7FA11DF0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42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1259607" w14:textId="77777777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F93B19" w14:textId="0D415997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8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5CFC89" w14:textId="77777777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50D991" w14:textId="48135DB5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3.9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B75DF0" w14:textId="77777777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9BA2A4" w14:textId="2B8AC944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4.25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1BB617F" w14:textId="77777777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B2520" w:rsidRPr="008B2520" w14:paraId="59FBCCC0" w14:textId="77777777" w:rsidTr="00745AB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D2970B5" w14:textId="35742C91" w:rsidR="002806C2" w:rsidRPr="008B2520" w:rsidRDefault="00EF01FA" w:rsidP="002806C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NATORD</w:t>
            </w:r>
            <w:r w:rsidR="00EF74F0" w:rsidRPr="008B2520">
              <w:rPr>
                <w:rFonts w:ascii="Times New Roman" w:hAnsi="Times New Roman"/>
                <w:sz w:val="18"/>
                <w:szCs w:val="18"/>
              </w:rPr>
              <w:t>-CITIMP</w:t>
            </w:r>
            <w:r w:rsidR="002806C2" w:rsidRPr="008B252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D5A925" w14:textId="25A63772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1.817*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4C6BEAB" w14:textId="315C6186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4.242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8D71DF" w14:textId="2DE69B1C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4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566A5B" w14:textId="662C6347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3.619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3ADFB9" w14:textId="4F39D954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11.04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A5C507" w14:textId="0CF70A72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4.44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846B18" w14:textId="68E6A908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14.70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00D517C" w14:textId="44D173B6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4.156***</w:t>
            </w:r>
          </w:p>
        </w:tc>
      </w:tr>
      <w:tr w:rsidR="008B2520" w:rsidRPr="008B2520" w14:paraId="3BECB8B4" w14:textId="77777777" w:rsidTr="00745AB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BEABF43" w14:textId="77777777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B83B30" w14:textId="67037C4B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78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1C39614" w14:textId="7EF00FBF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7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61377C" w14:textId="3CE102CF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9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9A6F0F" w14:textId="681CF0B5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7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A35237" w14:textId="13CF5AA9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4.6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95D190" w14:textId="67DFA0A3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7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954306" w14:textId="09C99F63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5.81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539227C" w14:textId="377861F4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844)</w:t>
            </w:r>
          </w:p>
        </w:tc>
      </w:tr>
      <w:tr w:rsidR="008B2520" w:rsidRPr="008B2520" w14:paraId="744C5285" w14:textId="77777777" w:rsidTr="00745AB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3769A13" w14:textId="29386B2E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Citizenship*</w:t>
            </w:r>
            <w:r w:rsidR="00EF01FA">
              <w:rPr>
                <w:rFonts w:ascii="Times New Roman" w:hAnsi="Times New Roman"/>
                <w:sz w:val="18"/>
                <w:szCs w:val="18"/>
              </w:rPr>
              <w:t>ANATORD</w:t>
            </w:r>
            <w:r w:rsidR="00EF74F0" w:rsidRPr="008B2520">
              <w:rPr>
                <w:rFonts w:ascii="Times New Roman" w:hAnsi="Times New Roman"/>
                <w:sz w:val="18"/>
                <w:szCs w:val="18"/>
              </w:rPr>
              <w:t>-</w:t>
            </w:r>
            <w:r w:rsidR="00E85EC8">
              <w:rPr>
                <w:rFonts w:ascii="Times New Roman" w:hAnsi="Times New Roman"/>
                <w:sz w:val="18"/>
                <w:szCs w:val="18"/>
              </w:rPr>
              <w:t>CIT</w:t>
            </w:r>
            <w:r w:rsidR="00E85EC8" w:rsidRPr="008B2520">
              <w:rPr>
                <w:rFonts w:ascii="Times New Roman" w:hAnsi="Times New Roman"/>
                <w:sz w:val="18"/>
                <w:szCs w:val="18"/>
              </w:rPr>
              <w:t>I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0185B8" w14:textId="0405601D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34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D73D43C" w14:textId="77777777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A1ED52" w14:textId="36DFEF1E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1.644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1A2F71" w14:textId="77777777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9AD4EC" w14:textId="3D4A6927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7.9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E73787" w14:textId="77777777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4A0F0F" w14:textId="1C2FA52B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7.57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4308433" w14:textId="77777777" w:rsidR="002806C2" w:rsidRPr="008B2520" w:rsidRDefault="002806C2" w:rsidP="002806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85EC8" w:rsidRPr="008B2520" w14:paraId="3E7B8F94" w14:textId="77777777" w:rsidTr="00745AB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F06A8C9" w14:textId="59A0D003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85F339" w14:textId="2DC50611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43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6D0A123" w14:textId="77777777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C25D83" w14:textId="7A868D45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4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8A1AFF" w14:textId="77777777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3A6927" w14:textId="16E67AC4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6.8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E0BFB4" w14:textId="77777777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27419E" w14:textId="23007DDB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5.30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D0D3373" w14:textId="77777777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85EC8" w:rsidRPr="008B2520" w14:paraId="1DEA0293" w14:textId="77777777" w:rsidTr="00745AB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5400193" w14:textId="77777777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Labour market mo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8931F5" w14:textId="1F1E5C06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023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14E3767" w14:textId="7485820C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02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B05B7D" w14:textId="2DFC2F9C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00804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B2818E" w14:textId="3040A74B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0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2118CD" w14:textId="3A0F9CC8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5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C13FBF" w14:textId="543C4BD6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02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B762F9" w14:textId="40ECC939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86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55CA31B" w14:textId="61080647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0459</w:t>
            </w:r>
          </w:p>
        </w:tc>
      </w:tr>
      <w:tr w:rsidR="00E85EC8" w:rsidRPr="008B2520" w14:paraId="3DA07EA8" w14:textId="77777777" w:rsidTr="00745AB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5718AFC" w14:textId="77777777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EDA742" w14:textId="08A7ECFB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019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B367448" w14:textId="4B593879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05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17B7D0" w14:textId="608ECE33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02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F36F3F" w14:textId="6DE37B65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08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FF7EB5" w14:textId="1C1B1B31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4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ACAFC8" w14:textId="24134926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06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E0772E" w14:textId="3503E45A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56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948EC5D" w14:textId="76D8C6F3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0945)</w:t>
            </w:r>
          </w:p>
        </w:tc>
      </w:tr>
      <w:tr w:rsidR="00E85EC8" w:rsidRPr="008B2520" w14:paraId="7A0AB43F" w14:textId="77777777" w:rsidTr="00745AB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127C8D3" w14:textId="77777777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 xml:space="preserve">Unemploymen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501FAA" w14:textId="141D59FF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1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2DBB4DE" w14:textId="68F7C29A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40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B68915" w14:textId="602FCFCB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B5BBB3" w14:textId="29111D2F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26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EEB066" w14:textId="646EB17A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339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F201F6" w14:textId="3AE6DCD2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454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420A18" w14:textId="60FDD58E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602*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A89F862" w14:textId="04F86798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142</w:t>
            </w:r>
          </w:p>
        </w:tc>
      </w:tr>
      <w:tr w:rsidR="00E85EC8" w:rsidRPr="008B2520" w14:paraId="394C9E43" w14:textId="77777777" w:rsidTr="00745AB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7B1BD44" w14:textId="77777777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B68E3A" w14:textId="5FADAA29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11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E7B2D93" w14:textId="7299502F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07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902675" w14:textId="4537C720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09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205057" w14:textId="109341B2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09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B6DA91" w14:textId="0C5D472E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8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EBD905" w14:textId="68BCD3D4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09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F187AF" w14:textId="2BFF274D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839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CEF0982" w14:textId="11850528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147)</w:t>
            </w:r>
          </w:p>
        </w:tc>
      </w:tr>
      <w:tr w:rsidR="00E85EC8" w:rsidRPr="008B2520" w14:paraId="47A01727" w14:textId="77777777" w:rsidTr="00745AB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B60489B" w14:textId="77777777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Migrants sh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CE3B19" w14:textId="6B009764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044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DBE1149" w14:textId="380709C2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00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AA0A3E" w14:textId="15C0C20B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0230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57B582" w14:textId="351D239A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DAEC8F" w14:textId="1E530952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222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B1E37E" w14:textId="0024F320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0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7145CC" w14:textId="3917777C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355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08F6199" w14:textId="0D01D47D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0.00954</w:t>
            </w:r>
          </w:p>
        </w:tc>
      </w:tr>
      <w:tr w:rsidR="00E85EC8" w:rsidRPr="008B2520" w14:paraId="61985724" w14:textId="77777777" w:rsidTr="00745ABF"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514A6" w14:textId="77777777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60A35" w14:textId="5C207D4A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0939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26E4B" w14:textId="18DDB67F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3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E0152" w14:textId="2E65C51A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055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58AF8" w14:textId="739B8355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22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12051" w14:textId="162EC80D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72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17D32" w14:textId="4C6FFE08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33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CC2BA" w14:textId="376C72FC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142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7320F" w14:textId="2152FBB1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0252)</w:t>
            </w:r>
          </w:p>
        </w:tc>
      </w:tr>
      <w:tr w:rsidR="00E85EC8" w:rsidRPr="008B2520" w14:paraId="48C36575" w14:textId="77777777" w:rsidTr="00745ABF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3FD49" w14:textId="77777777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Consta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8A101" w14:textId="38CFAF02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292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561C8" w14:textId="61B42E26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5.155*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4F4E5" w14:textId="43871F5C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3.993*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3DAB9" w14:textId="4E555C81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4.611*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AA37A" w14:textId="68A045E9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27.91**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E68F9" w14:textId="0AB6F56A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5.721*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DDBBE" w14:textId="7B6225E5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31.65***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3E636" w14:textId="71425367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-5.124***</w:t>
            </w:r>
          </w:p>
        </w:tc>
      </w:tr>
      <w:tr w:rsidR="00E85EC8" w:rsidRPr="008B2520" w14:paraId="7B459C19" w14:textId="77777777" w:rsidTr="00745AB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B180A0E" w14:textId="77777777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4678AE" w14:textId="7F55979B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1.15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E906A87" w14:textId="2D3AA167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8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53832D" w14:textId="0F91E0C0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1.3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DC2FC8" w14:textId="2DEE2D45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7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221513" w14:textId="59DD2A28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6.8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8F58D6" w14:textId="6ACDD31F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0.8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4FE8E7" w14:textId="47739C16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9.419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9A6B39F" w14:textId="2BE73C28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(1.261)</w:t>
            </w:r>
          </w:p>
        </w:tc>
      </w:tr>
      <w:tr w:rsidR="00E85EC8" w:rsidRPr="008B2520" w14:paraId="100D03EE" w14:textId="77777777" w:rsidTr="00745AB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88253E8" w14:textId="77777777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Wald test (Rho=0)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D9C99D" w14:textId="77777777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Rejected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8802D" w14:textId="77777777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Not rejected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FA06CE" w14:textId="77777777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Rejected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E3D91E" w14:textId="77777777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Not rejected</w:t>
            </w:r>
          </w:p>
        </w:tc>
      </w:tr>
      <w:tr w:rsidR="00E85EC8" w:rsidRPr="008B2520" w14:paraId="45C172EE" w14:textId="77777777" w:rsidTr="00745ABF"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C857F" w14:textId="77777777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Observ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A3048" w14:textId="77777777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2,93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AF726" w14:textId="77777777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2,9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84119" w14:textId="77777777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4,1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6432F" w14:textId="77777777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4,1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C3985" w14:textId="77777777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2,0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755D1" w14:textId="77777777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2,0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41D19" w14:textId="77777777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2,21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D30B0" w14:textId="77777777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2,219</w:t>
            </w:r>
          </w:p>
        </w:tc>
      </w:tr>
      <w:tr w:rsidR="00E85EC8" w:rsidRPr="008B2520" w14:paraId="525CFD27" w14:textId="77777777" w:rsidTr="00745ABF">
        <w:trPr>
          <w:jc w:val="center"/>
        </w:trPr>
        <w:tc>
          <w:tcPr>
            <w:tcW w:w="12776" w:type="dxa"/>
            <w:gridSpan w:val="9"/>
            <w:tcBorders>
              <w:top w:val="single" w:sz="4" w:space="0" w:color="auto"/>
              <w:left w:val="nil"/>
              <w:right w:val="nil"/>
            </w:tcBorders>
          </w:tcPr>
          <w:p w14:paraId="2962E7A2" w14:textId="747481D3" w:rsidR="00E85EC8" w:rsidRPr="008B2520" w:rsidRDefault="00E85EC8" w:rsidP="00E85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 xml:space="preserve">Dependent variable: Employment and occupational status. All baseline variables are included in the estimations. Only immigrants </w:t>
            </w:r>
            <w:r w:rsidR="00B63668">
              <w:rPr>
                <w:rFonts w:ascii="Times New Roman" w:hAnsi="Times New Roman"/>
                <w:sz w:val="18"/>
                <w:szCs w:val="18"/>
              </w:rPr>
              <w:t xml:space="preserve">coming </w:t>
            </w:r>
            <w:r w:rsidRPr="008B2520">
              <w:rPr>
                <w:rFonts w:ascii="Times New Roman" w:hAnsi="Times New Roman"/>
                <w:sz w:val="18"/>
                <w:szCs w:val="18"/>
              </w:rPr>
              <w:t xml:space="preserve">from </w:t>
            </w:r>
            <w:r w:rsidR="00745ABF">
              <w:rPr>
                <w:rFonts w:ascii="Times New Roman" w:hAnsi="Times New Roman"/>
                <w:sz w:val="18"/>
                <w:szCs w:val="18"/>
              </w:rPr>
              <w:t>developing</w:t>
            </w:r>
            <w:r w:rsidRPr="008B2520">
              <w:rPr>
                <w:rFonts w:ascii="Times New Roman" w:hAnsi="Times New Roman"/>
                <w:sz w:val="18"/>
                <w:szCs w:val="18"/>
              </w:rPr>
              <w:t xml:space="preserve"> countries are considered. Errors (in parentheses) are clustered at country level. *** p&lt;0.01, ** p&lt;0.05, * p&lt;0.1</w:t>
            </w:r>
          </w:p>
        </w:tc>
      </w:tr>
    </w:tbl>
    <w:p w14:paraId="7F44BCA0" w14:textId="5DB932DF" w:rsidR="000F3E4C" w:rsidRPr="008B2520" w:rsidRDefault="000F3E4C" w:rsidP="000F3E4C">
      <w:pPr>
        <w:tabs>
          <w:tab w:val="left" w:pos="3858"/>
        </w:tabs>
        <w:sectPr w:rsidR="000F3E4C" w:rsidRPr="008B2520" w:rsidSect="0098780C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pPr w:leftFromText="180" w:rightFromText="180" w:vertAnchor="text" w:horzAnchor="page" w:tblpX="1909" w:tblpY="-720"/>
        <w:tblW w:w="8326" w:type="dxa"/>
        <w:tblLayout w:type="fixed"/>
        <w:tblLook w:val="0000" w:firstRow="0" w:lastRow="0" w:firstColumn="0" w:lastColumn="0" w:noHBand="0" w:noVBand="0"/>
      </w:tblPr>
      <w:tblGrid>
        <w:gridCol w:w="3506"/>
        <w:gridCol w:w="709"/>
        <w:gridCol w:w="850"/>
        <w:gridCol w:w="851"/>
        <w:gridCol w:w="708"/>
        <w:gridCol w:w="851"/>
        <w:gridCol w:w="567"/>
        <w:gridCol w:w="284"/>
      </w:tblGrid>
      <w:tr w:rsidR="008B2520" w:rsidRPr="008B2520" w14:paraId="65E34530" w14:textId="77777777" w:rsidTr="009158FB">
        <w:trPr>
          <w:gridAfter w:val="1"/>
          <w:wAfter w:w="284" w:type="dxa"/>
        </w:trPr>
        <w:tc>
          <w:tcPr>
            <w:tcW w:w="8042" w:type="dxa"/>
            <w:gridSpan w:val="7"/>
            <w:tcBorders>
              <w:bottom w:val="single" w:sz="4" w:space="0" w:color="auto"/>
            </w:tcBorders>
          </w:tcPr>
          <w:p w14:paraId="0B055039" w14:textId="4366538F" w:rsidR="00E23DCD" w:rsidRPr="008B2520" w:rsidRDefault="00E23DCD" w:rsidP="009158FB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bookmarkStart w:id="0" w:name="_Hlk30171665"/>
            <w:r w:rsidRPr="008B2520">
              <w:rPr>
                <w:rFonts w:ascii="Times New Roman" w:hAnsi="Times New Roman"/>
                <w:b/>
              </w:rPr>
              <w:lastRenderedPageBreak/>
              <w:t xml:space="preserve">Table </w:t>
            </w:r>
            <w:r w:rsidR="00221206" w:rsidRPr="008B2520">
              <w:rPr>
                <w:rFonts w:ascii="Times New Roman" w:hAnsi="Times New Roman"/>
                <w:b/>
              </w:rPr>
              <w:t>4</w:t>
            </w:r>
            <w:r w:rsidRPr="008B2520">
              <w:rPr>
                <w:rFonts w:ascii="Times New Roman" w:hAnsi="Times New Roman"/>
                <w:b/>
              </w:rPr>
              <w:t>SM</w:t>
            </w:r>
            <w:r w:rsidRPr="008B2520">
              <w:rPr>
                <w:rFonts w:ascii="Times New Roman" w:hAnsi="Times New Roman"/>
              </w:rPr>
              <w:t xml:space="preserve"> Descriptive statistics</w:t>
            </w:r>
          </w:p>
        </w:tc>
      </w:tr>
      <w:tr w:rsidR="008B2520" w:rsidRPr="008B2520" w14:paraId="41387DBF" w14:textId="77777777" w:rsidTr="009158FB">
        <w:tc>
          <w:tcPr>
            <w:tcW w:w="3506" w:type="dxa"/>
            <w:tcBorders>
              <w:top w:val="single" w:sz="4" w:space="0" w:color="auto"/>
            </w:tcBorders>
          </w:tcPr>
          <w:p w14:paraId="5AE24244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3514FFE6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B2520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01A9E231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B2520">
              <w:rPr>
                <w:rFonts w:ascii="Times New Roman" w:hAnsi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1702" w:type="dxa"/>
            <w:gridSpan w:val="3"/>
            <w:tcBorders>
              <w:top w:val="single" w:sz="4" w:space="0" w:color="auto"/>
            </w:tcBorders>
          </w:tcPr>
          <w:p w14:paraId="6D5717C9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B2520">
              <w:rPr>
                <w:rFonts w:ascii="Times New Roman" w:hAnsi="Times New Roman"/>
                <w:b/>
                <w:sz w:val="20"/>
                <w:szCs w:val="20"/>
              </w:rPr>
              <w:t>Male</w:t>
            </w:r>
          </w:p>
        </w:tc>
      </w:tr>
      <w:tr w:rsidR="008B2520" w:rsidRPr="008B2520" w14:paraId="1EFCF101" w14:textId="77777777" w:rsidTr="009158FB">
        <w:tc>
          <w:tcPr>
            <w:tcW w:w="3506" w:type="dxa"/>
            <w:tcBorders>
              <w:bottom w:val="single" w:sz="4" w:space="0" w:color="auto"/>
            </w:tcBorders>
          </w:tcPr>
          <w:p w14:paraId="2F3CD3D7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B2520">
              <w:rPr>
                <w:rFonts w:ascii="Times New Roman" w:hAnsi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B97B593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B2520">
              <w:rPr>
                <w:rFonts w:ascii="Times New Roman" w:hAnsi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61D9369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8B2520">
              <w:rPr>
                <w:rFonts w:ascii="Times New Roman" w:hAnsi="Times New Roman"/>
                <w:b/>
                <w:sz w:val="20"/>
                <w:szCs w:val="20"/>
              </w:rPr>
              <w:t>S.D</w:t>
            </w:r>
            <w:proofErr w:type="gram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7ACCFCE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B2520">
              <w:rPr>
                <w:rFonts w:ascii="Times New Roman" w:hAnsi="Times New Roman"/>
                <w:b/>
                <w:sz w:val="20"/>
                <w:szCs w:val="20"/>
              </w:rPr>
              <w:t>Mean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BACCF35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8B2520">
              <w:rPr>
                <w:rFonts w:ascii="Times New Roman" w:hAnsi="Times New Roman"/>
                <w:b/>
                <w:sz w:val="20"/>
                <w:szCs w:val="20"/>
              </w:rPr>
              <w:t>S.D</w:t>
            </w:r>
            <w:proofErr w:type="gram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F95CEA9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B2520">
              <w:rPr>
                <w:rFonts w:ascii="Times New Roman" w:hAnsi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31262241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8B2520">
              <w:rPr>
                <w:rFonts w:ascii="Times New Roman" w:hAnsi="Times New Roman"/>
                <w:b/>
                <w:sz w:val="20"/>
                <w:szCs w:val="20"/>
              </w:rPr>
              <w:t>S.D</w:t>
            </w:r>
            <w:proofErr w:type="gramEnd"/>
          </w:p>
        </w:tc>
      </w:tr>
      <w:tr w:rsidR="008B2520" w:rsidRPr="008B2520" w14:paraId="454B6BCB" w14:textId="77777777" w:rsidTr="009158FB">
        <w:tc>
          <w:tcPr>
            <w:tcW w:w="3506" w:type="dxa"/>
            <w:tcBorders>
              <w:top w:val="single" w:sz="4" w:space="0" w:color="auto"/>
            </w:tcBorders>
          </w:tcPr>
          <w:p w14:paraId="68B68196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Citizenshi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C96499C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92B1A6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2B60E30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D4B1C08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57F3B85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6D1B2445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</w:tr>
      <w:tr w:rsidR="008B2520" w:rsidRPr="008B2520" w14:paraId="1C6E9B11" w14:textId="77777777" w:rsidTr="009158FB">
        <w:tc>
          <w:tcPr>
            <w:tcW w:w="3506" w:type="dxa"/>
          </w:tcPr>
          <w:p w14:paraId="797326FB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Occupational status (ranges 11-89)</w:t>
            </w:r>
          </w:p>
        </w:tc>
        <w:tc>
          <w:tcPr>
            <w:tcW w:w="709" w:type="dxa"/>
          </w:tcPr>
          <w:p w14:paraId="51AB5C06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34.7</w:t>
            </w:r>
          </w:p>
        </w:tc>
        <w:tc>
          <w:tcPr>
            <w:tcW w:w="850" w:type="dxa"/>
          </w:tcPr>
          <w:p w14:paraId="35F6414D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851" w:type="dxa"/>
          </w:tcPr>
          <w:p w14:paraId="4333E8C3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34.1</w:t>
            </w:r>
          </w:p>
        </w:tc>
        <w:tc>
          <w:tcPr>
            <w:tcW w:w="708" w:type="dxa"/>
          </w:tcPr>
          <w:p w14:paraId="397546C0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851" w:type="dxa"/>
          </w:tcPr>
          <w:p w14:paraId="6327F948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35.3</w:t>
            </w:r>
          </w:p>
        </w:tc>
        <w:tc>
          <w:tcPr>
            <w:tcW w:w="851" w:type="dxa"/>
            <w:gridSpan w:val="2"/>
          </w:tcPr>
          <w:p w14:paraId="0F932E94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20.3</w:t>
            </w:r>
          </w:p>
        </w:tc>
      </w:tr>
      <w:tr w:rsidR="008B2520" w:rsidRPr="008B2520" w14:paraId="4EB4F68A" w14:textId="77777777" w:rsidTr="009158FB">
        <w:tc>
          <w:tcPr>
            <w:tcW w:w="3506" w:type="dxa"/>
          </w:tcPr>
          <w:p w14:paraId="5A3F9099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Employed</w:t>
            </w:r>
          </w:p>
        </w:tc>
        <w:tc>
          <w:tcPr>
            <w:tcW w:w="709" w:type="dxa"/>
          </w:tcPr>
          <w:p w14:paraId="539B2AFA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850" w:type="dxa"/>
          </w:tcPr>
          <w:p w14:paraId="02CC9A28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851" w:type="dxa"/>
          </w:tcPr>
          <w:p w14:paraId="7E42A221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708" w:type="dxa"/>
          </w:tcPr>
          <w:p w14:paraId="5D52D5A2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851" w:type="dxa"/>
          </w:tcPr>
          <w:p w14:paraId="4DDA8C2E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851" w:type="dxa"/>
            <w:gridSpan w:val="2"/>
          </w:tcPr>
          <w:p w14:paraId="5440A2DE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</w:tr>
      <w:tr w:rsidR="008B2520" w:rsidRPr="008B2520" w14:paraId="2C8A2C4C" w14:textId="77777777" w:rsidTr="009158FB">
        <w:tc>
          <w:tcPr>
            <w:tcW w:w="3506" w:type="dxa"/>
          </w:tcPr>
          <w:p w14:paraId="0F62E873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Developing Country</w:t>
            </w:r>
          </w:p>
        </w:tc>
        <w:tc>
          <w:tcPr>
            <w:tcW w:w="709" w:type="dxa"/>
          </w:tcPr>
          <w:p w14:paraId="607C2EDC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850" w:type="dxa"/>
          </w:tcPr>
          <w:p w14:paraId="171E98C6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851" w:type="dxa"/>
          </w:tcPr>
          <w:p w14:paraId="0BD79829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708" w:type="dxa"/>
          </w:tcPr>
          <w:p w14:paraId="68F50128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851" w:type="dxa"/>
          </w:tcPr>
          <w:p w14:paraId="1A3A5870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851" w:type="dxa"/>
            <w:gridSpan w:val="2"/>
          </w:tcPr>
          <w:p w14:paraId="4B5F92A9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</w:tr>
      <w:tr w:rsidR="008B2520" w:rsidRPr="008B2520" w14:paraId="227312AE" w14:textId="77777777" w:rsidTr="009158FB">
        <w:tc>
          <w:tcPr>
            <w:tcW w:w="3506" w:type="dxa"/>
          </w:tcPr>
          <w:p w14:paraId="4BD21D5A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56BCD2F2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850" w:type="dxa"/>
          </w:tcPr>
          <w:p w14:paraId="24F5722C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851" w:type="dxa"/>
          </w:tcPr>
          <w:p w14:paraId="7729B6CE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656FF37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289968E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14:paraId="13619A8F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B2520" w:rsidRPr="008B2520" w14:paraId="3111F9FF" w14:textId="77777777" w:rsidTr="009158FB">
        <w:tc>
          <w:tcPr>
            <w:tcW w:w="3506" w:type="dxa"/>
          </w:tcPr>
          <w:p w14:paraId="33A04F90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Age (years)</w:t>
            </w:r>
          </w:p>
        </w:tc>
        <w:tc>
          <w:tcPr>
            <w:tcW w:w="709" w:type="dxa"/>
          </w:tcPr>
          <w:p w14:paraId="2819238D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42.3</w:t>
            </w:r>
          </w:p>
        </w:tc>
        <w:tc>
          <w:tcPr>
            <w:tcW w:w="850" w:type="dxa"/>
          </w:tcPr>
          <w:p w14:paraId="6775A2B3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8.3</w:t>
            </w:r>
          </w:p>
        </w:tc>
        <w:tc>
          <w:tcPr>
            <w:tcW w:w="851" w:type="dxa"/>
          </w:tcPr>
          <w:p w14:paraId="26EF9BFF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42.3</w:t>
            </w:r>
          </w:p>
        </w:tc>
        <w:tc>
          <w:tcPr>
            <w:tcW w:w="708" w:type="dxa"/>
          </w:tcPr>
          <w:p w14:paraId="51405FDA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8.5</w:t>
            </w:r>
          </w:p>
        </w:tc>
        <w:tc>
          <w:tcPr>
            <w:tcW w:w="851" w:type="dxa"/>
          </w:tcPr>
          <w:p w14:paraId="2DA9FC59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42.3</w:t>
            </w:r>
          </w:p>
        </w:tc>
        <w:tc>
          <w:tcPr>
            <w:tcW w:w="851" w:type="dxa"/>
            <w:gridSpan w:val="2"/>
          </w:tcPr>
          <w:p w14:paraId="6D42A71D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8.1</w:t>
            </w:r>
          </w:p>
        </w:tc>
      </w:tr>
      <w:bookmarkEnd w:id="0"/>
      <w:tr w:rsidR="008B2520" w:rsidRPr="008B2520" w14:paraId="191E9192" w14:textId="77777777" w:rsidTr="009158FB">
        <w:tc>
          <w:tcPr>
            <w:tcW w:w="3506" w:type="dxa"/>
          </w:tcPr>
          <w:p w14:paraId="19B08C39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Years of residence (years)</w:t>
            </w:r>
          </w:p>
        </w:tc>
        <w:tc>
          <w:tcPr>
            <w:tcW w:w="709" w:type="dxa"/>
          </w:tcPr>
          <w:p w14:paraId="25001F5B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12.4</w:t>
            </w:r>
          </w:p>
        </w:tc>
        <w:tc>
          <w:tcPr>
            <w:tcW w:w="850" w:type="dxa"/>
          </w:tcPr>
          <w:p w14:paraId="10BFA5D3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851" w:type="dxa"/>
          </w:tcPr>
          <w:p w14:paraId="2349593C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12.4</w:t>
            </w:r>
          </w:p>
        </w:tc>
        <w:tc>
          <w:tcPr>
            <w:tcW w:w="708" w:type="dxa"/>
          </w:tcPr>
          <w:p w14:paraId="4FF11482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851" w:type="dxa"/>
          </w:tcPr>
          <w:p w14:paraId="6EACA487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12.4</w:t>
            </w:r>
          </w:p>
        </w:tc>
        <w:tc>
          <w:tcPr>
            <w:tcW w:w="851" w:type="dxa"/>
            <w:gridSpan w:val="2"/>
          </w:tcPr>
          <w:p w14:paraId="7030BF0F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</w:tr>
      <w:tr w:rsidR="008B2520" w:rsidRPr="008B2520" w14:paraId="70EDFA78" w14:textId="77777777" w:rsidTr="009158FB">
        <w:trPr>
          <w:trHeight w:val="70"/>
        </w:trPr>
        <w:tc>
          <w:tcPr>
            <w:tcW w:w="3506" w:type="dxa"/>
          </w:tcPr>
          <w:p w14:paraId="44C34FE7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Married</w:t>
            </w:r>
          </w:p>
        </w:tc>
        <w:tc>
          <w:tcPr>
            <w:tcW w:w="709" w:type="dxa"/>
          </w:tcPr>
          <w:p w14:paraId="13DD1DCC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850" w:type="dxa"/>
          </w:tcPr>
          <w:p w14:paraId="24CCDC86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851" w:type="dxa"/>
          </w:tcPr>
          <w:p w14:paraId="6234CA1C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708" w:type="dxa"/>
          </w:tcPr>
          <w:p w14:paraId="1E3A6E50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851" w:type="dxa"/>
          </w:tcPr>
          <w:p w14:paraId="42A6BA3F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851" w:type="dxa"/>
            <w:gridSpan w:val="2"/>
          </w:tcPr>
          <w:p w14:paraId="1143CBCC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</w:tr>
      <w:tr w:rsidR="008B2520" w:rsidRPr="008B2520" w14:paraId="576BB643" w14:textId="77777777" w:rsidTr="009158FB">
        <w:tc>
          <w:tcPr>
            <w:tcW w:w="3506" w:type="dxa"/>
          </w:tcPr>
          <w:p w14:paraId="74AEB19F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Single</w:t>
            </w:r>
          </w:p>
        </w:tc>
        <w:tc>
          <w:tcPr>
            <w:tcW w:w="709" w:type="dxa"/>
          </w:tcPr>
          <w:p w14:paraId="6CE10D7B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850" w:type="dxa"/>
          </w:tcPr>
          <w:p w14:paraId="10CF171B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851" w:type="dxa"/>
          </w:tcPr>
          <w:p w14:paraId="73B61E2E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708" w:type="dxa"/>
          </w:tcPr>
          <w:p w14:paraId="2CB0AD78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851" w:type="dxa"/>
          </w:tcPr>
          <w:p w14:paraId="10FB97A8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851" w:type="dxa"/>
            <w:gridSpan w:val="2"/>
          </w:tcPr>
          <w:p w14:paraId="1EF5D150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</w:tr>
      <w:tr w:rsidR="008B2520" w:rsidRPr="008B2520" w14:paraId="185F8180" w14:textId="77777777" w:rsidTr="009158FB">
        <w:tc>
          <w:tcPr>
            <w:tcW w:w="3506" w:type="dxa"/>
          </w:tcPr>
          <w:p w14:paraId="5A3C1E20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Divorced/separated</w:t>
            </w:r>
          </w:p>
        </w:tc>
        <w:tc>
          <w:tcPr>
            <w:tcW w:w="709" w:type="dxa"/>
          </w:tcPr>
          <w:p w14:paraId="4F5CA025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850" w:type="dxa"/>
          </w:tcPr>
          <w:p w14:paraId="2F788236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851" w:type="dxa"/>
          </w:tcPr>
          <w:p w14:paraId="3D281222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708" w:type="dxa"/>
          </w:tcPr>
          <w:p w14:paraId="454C64E3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851" w:type="dxa"/>
          </w:tcPr>
          <w:p w14:paraId="1EC73DB2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851" w:type="dxa"/>
            <w:gridSpan w:val="2"/>
          </w:tcPr>
          <w:p w14:paraId="5C969859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</w:tr>
      <w:tr w:rsidR="008B2520" w:rsidRPr="008B2520" w14:paraId="77E3CFC2" w14:textId="77777777" w:rsidTr="009158FB">
        <w:tc>
          <w:tcPr>
            <w:tcW w:w="3506" w:type="dxa"/>
          </w:tcPr>
          <w:p w14:paraId="22F7C5F2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sz w:val="18"/>
                <w:szCs w:val="18"/>
                <w:u w:val="single"/>
              </w:rPr>
            </w:pPr>
            <w:r w:rsidRPr="008B2520">
              <w:rPr>
                <w:rFonts w:ascii="Times New Roman" w:hAnsi="Times New Roman"/>
                <w:b/>
                <w:sz w:val="18"/>
                <w:szCs w:val="18"/>
                <w:u w:val="single"/>
              </w:rPr>
              <w:t>Education level</w:t>
            </w:r>
          </w:p>
        </w:tc>
        <w:tc>
          <w:tcPr>
            <w:tcW w:w="709" w:type="dxa"/>
          </w:tcPr>
          <w:p w14:paraId="1671A278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07288FF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4FE6957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F1C0C1F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209A8C0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14:paraId="079B9D07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B2520" w:rsidRPr="008B2520" w14:paraId="63582C85" w14:textId="77777777" w:rsidTr="009158FB">
        <w:tc>
          <w:tcPr>
            <w:tcW w:w="3506" w:type="dxa"/>
          </w:tcPr>
          <w:p w14:paraId="79A64AD9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Low education</w:t>
            </w:r>
          </w:p>
        </w:tc>
        <w:tc>
          <w:tcPr>
            <w:tcW w:w="709" w:type="dxa"/>
          </w:tcPr>
          <w:p w14:paraId="7B924CF5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850" w:type="dxa"/>
          </w:tcPr>
          <w:p w14:paraId="369F4306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851" w:type="dxa"/>
          </w:tcPr>
          <w:p w14:paraId="16DB05F0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708" w:type="dxa"/>
          </w:tcPr>
          <w:p w14:paraId="6B7F89F9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851" w:type="dxa"/>
          </w:tcPr>
          <w:p w14:paraId="16DD01BB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851" w:type="dxa"/>
            <w:gridSpan w:val="2"/>
          </w:tcPr>
          <w:p w14:paraId="3798288B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</w:tr>
      <w:tr w:rsidR="008B2520" w:rsidRPr="008B2520" w14:paraId="2CB9E8FF" w14:textId="77777777" w:rsidTr="009158FB">
        <w:tc>
          <w:tcPr>
            <w:tcW w:w="3506" w:type="dxa"/>
          </w:tcPr>
          <w:p w14:paraId="48B0C3DB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Medium education</w:t>
            </w:r>
          </w:p>
        </w:tc>
        <w:tc>
          <w:tcPr>
            <w:tcW w:w="709" w:type="dxa"/>
          </w:tcPr>
          <w:p w14:paraId="405684B8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850" w:type="dxa"/>
          </w:tcPr>
          <w:p w14:paraId="522E70B7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851" w:type="dxa"/>
          </w:tcPr>
          <w:p w14:paraId="5AA70F92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708" w:type="dxa"/>
          </w:tcPr>
          <w:p w14:paraId="560D2DE1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851" w:type="dxa"/>
          </w:tcPr>
          <w:p w14:paraId="52A5E269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851" w:type="dxa"/>
            <w:gridSpan w:val="2"/>
          </w:tcPr>
          <w:p w14:paraId="40EBAF89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</w:tr>
      <w:tr w:rsidR="008B2520" w:rsidRPr="008B2520" w14:paraId="22710793" w14:textId="77777777" w:rsidTr="009158FB">
        <w:tc>
          <w:tcPr>
            <w:tcW w:w="3506" w:type="dxa"/>
          </w:tcPr>
          <w:p w14:paraId="732C4A63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High education</w:t>
            </w:r>
          </w:p>
        </w:tc>
        <w:tc>
          <w:tcPr>
            <w:tcW w:w="709" w:type="dxa"/>
          </w:tcPr>
          <w:p w14:paraId="052EAA4F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850" w:type="dxa"/>
          </w:tcPr>
          <w:p w14:paraId="6A48535E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851" w:type="dxa"/>
          </w:tcPr>
          <w:p w14:paraId="73B31F9A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708" w:type="dxa"/>
          </w:tcPr>
          <w:p w14:paraId="39D04AB6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851" w:type="dxa"/>
          </w:tcPr>
          <w:p w14:paraId="06CEF406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851" w:type="dxa"/>
            <w:gridSpan w:val="2"/>
          </w:tcPr>
          <w:p w14:paraId="4C743DBB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</w:tr>
      <w:tr w:rsidR="008B2520" w:rsidRPr="008B2520" w14:paraId="7792DC0D" w14:textId="77777777" w:rsidTr="009158FB">
        <w:tc>
          <w:tcPr>
            <w:tcW w:w="3506" w:type="dxa"/>
          </w:tcPr>
          <w:p w14:paraId="653C67AB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sz w:val="18"/>
                <w:szCs w:val="18"/>
                <w:u w:val="single"/>
              </w:rPr>
            </w:pPr>
            <w:r w:rsidRPr="008B2520">
              <w:rPr>
                <w:rFonts w:ascii="Times New Roman" w:hAnsi="Times New Roman"/>
                <w:b/>
                <w:sz w:val="18"/>
                <w:szCs w:val="18"/>
                <w:u w:val="single"/>
              </w:rPr>
              <w:t>Migration reason</w:t>
            </w:r>
          </w:p>
        </w:tc>
        <w:tc>
          <w:tcPr>
            <w:tcW w:w="709" w:type="dxa"/>
          </w:tcPr>
          <w:p w14:paraId="59620015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FAA143A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AD6AC71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8A24DCE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58FC11D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14:paraId="76F030F3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B2520" w:rsidRPr="008B2520" w14:paraId="5E348DB0" w14:textId="77777777" w:rsidTr="009158FB">
        <w:tc>
          <w:tcPr>
            <w:tcW w:w="3506" w:type="dxa"/>
          </w:tcPr>
          <w:p w14:paraId="5810CFA3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Labour</w:t>
            </w:r>
          </w:p>
        </w:tc>
        <w:tc>
          <w:tcPr>
            <w:tcW w:w="709" w:type="dxa"/>
          </w:tcPr>
          <w:p w14:paraId="17FA963B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850" w:type="dxa"/>
          </w:tcPr>
          <w:p w14:paraId="03620C23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851" w:type="dxa"/>
          </w:tcPr>
          <w:p w14:paraId="63783EC1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708" w:type="dxa"/>
          </w:tcPr>
          <w:p w14:paraId="170C5A1E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851" w:type="dxa"/>
          </w:tcPr>
          <w:p w14:paraId="4FE9E8DF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851" w:type="dxa"/>
            <w:gridSpan w:val="2"/>
          </w:tcPr>
          <w:p w14:paraId="5B9780C9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</w:tr>
      <w:tr w:rsidR="008B2520" w:rsidRPr="008B2520" w14:paraId="13D46AE1" w14:textId="77777777" w:rsidTr="009158FB">
        <w:tc>
          <w:tcPr>
            <w:tcW w:w="3506" w:type="dxa"/>
          </w:tcPr>
          <w:p w14:paraId="212C7DA5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Family</w:t>
            </w:r>
          </w:p>
        </w:tc>
        <w:tc>
          <w:tcPr>
            <w:tcW w:w="709" w:type="dxa"/>
          </w:tcPr>
          <w:p w14:paraId="42DCDB36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850" w:type="dxa"/>
          </w:tcPr>
          <w:p w14:paraId="2DD29044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851" w:type="dxa"/>
          </w:tcPr>
          <w:p w14:paraId="01F55EE4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708" w:type="dxa"/>
          </w:tcPr>
          <w:p w14:paraId="3D4610AB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851" w:type="dxa"/>
          </w:tcPr>
          <w:p w14:paraId="43FA40AC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851" w:type="dxa"/>
            <w:gridSpan w:val="2"/>
          </w:tcPr>
          <w:p w14:paraId="728FDB13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</w:tr>
      <w:tr w:rsidR="008B2520" w:rsidRPr="008B2520" w14:paraId="1A473BED" w14:textId="77777777" w:rsidTr="009158FB">
        <w:tc>
          <w:tcPr>
            <w:tcW w:w="3506" w:type="dxa"/>
          </w:tcPr>
          <w:p w14:paraId="571500B2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Study</w:t>
            </w:r>
          </w:p>
        </w:tc>
        <w:tc>
          <w:tcPr>
            <w:tcW w:w="709" w:type="dxa"/>
          </w:tcPr>
          <w:p w14:paraId="5BC88707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850" w:type="dxa"/>
          </w:tcPr>
          <w:p w14:paraId="36F0F3A1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851" w:type="dxa"/>
          </w:tcPr>
          <w:p w14:paraId="54BF4A65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08" w:type="dxa"/>
          </w:tcPr>
          <w:p w14:paraId="4995D58A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851" w:type="dxa"/>
          </w:tcPr>
          <w:p w14:paraId="142DE89A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851" w:type="dxa"/>
            <w:gridSpan w:val="2"/>
          </w:tcPr>
          <w:p w14:paraId="40410AC7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</w:tr>
      <w:tr w:rsidR="008B2520" w:rsidRPr="008B2520" w14:paraId="34B9E0D4" w14:textId="77777777" w:rsidTr="009158FB">
        <w:tc>
          <w:tcPr>
            <w:tcW w:w="3506" w:type="dxa"/>
          </w:tcPr>
          <w:p w14:paraId="39D2BF73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International protection</w:t>
            </w:r>
          </w:p>
        </w:tc>
        <w:tc>
          <w:tcPr>
            <w:tcW w:w="709" w:type="dxa"/>
          </w:tcPr>
          <w:p w14:paraId="65077C23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850" w:type="dxa"/>
          </w:tcPr>
          <w:p w14:paraId="6B3230FD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851" w:type="dxa"/>
          </w:tcPr>
          <w:p w14:paraId="7F8E57C9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08" w:type="dxa"/>
          </w:tcPr>
          <w:p w14:paraId="12CAC038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851" w:type="dxa"/>
          </w:tcPr>
          <w:p w14:paraId="073CE41D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851" w:type="dxa"/>
            <w:gridSpan w:val="2"/>
          </w:tcPr>
          <w:p w14:paraId="4607CFC0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</w:tr>
      <w:tr w:rsidR="008B2520" w:rsidRPr="008B2520" w14:paraId="75092AF9" w14:textId="77777777" w:rsidTr="009158FB">
        <w:tc>
          <w:tcPr>
            <w:tcW w:w="3506" w:type="dxa"/>
          </w:tcPr>
          <w:p w14:paraId="59F2E3F4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Other reason</w:t>
            </w:r>
          </w:p>
        </w:tc>
        <w:tc>
          <w:tcPr>
            <w:tcW w:w="709" w:type="dxa"/>
          </w:tcPr>
          <w:p w14:paraId="561FF7A8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850" w:type="dxa"/>
          </w:tcPr>
          <w:p w14:paraId="236CD714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851" w:type="dxa"/>
          </w:tcPr>
          <w:p w14:paraId="2183D516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708" w:type="dxa"/>
          </w:tcPr>
          <w:p w14:paraId="59927705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851" w:type="dxa"/>
          </w:tcPr>
          <w:p w14:paraId="62ECE656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851" w:type="dxa"/>
            <w:gridSpan w:val="2"/>
          </w:tcPr>
          <w:p w14:paraId="354D642F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</w:tr>
      <w:tr w:rsidR="008B2520" w:rsidRPr="008B2520" w14:paraId="0BBF2379" w14:textId="77777777" w:rsidTr="009158FB">
        <w:tc>
          <w:tcPr>
            <w:tcW w:w="3506" w:type="dxa"/>
          </w:tcPr>
          <w:p w14:paraId="7BC292BB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sz w:val="18"/>
                <w:szCs w:val="18"/>
                <w:u w:val="single"/>
              </w:rPr>
            </w:pPr>
            <w:r w:rsidRPr="008B2520">
              <w:rPr>
                <w:rFonts w:ascii="Times New Roman" w:hAnsi="Times New Roman"/>
                <w:b/>
                <w:sz w:val="18"/>
                <w:szCs w:val="18"/>
                <w:u w:val="single"/>
              </w:rPr>
              <w:t>Language proficiency</w:t>
            </w:r>
          </w:p>
        </w:tc>
        <w:tc>
          <w:tcPr>
            <w:tcW w:w="709" w:type="dxa"/>
          </w:tcPr>
          <w:p w14:paraId="72840EEF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F3DE288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428510D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9BA2ACC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608D477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14:paraId="3BCB927A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B2520" w:rsidRPr="008B2520" w14:paraId="65B101A9" w14:textId="77777777" w:rsidTr="009158FB">
        <w:tc>
          <w:tcPr>
            <w:tcW w:w="3506" w:type="dxa"/>
          </w:tcPr>
          <w:p w14:paraId="3EC08192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Beginner</w:t>
            </w:r>
          </w:p>
        </w:tc>
        <w:tc>
          <w:tcPr>
            <w:tcW w:w="709" w:type="dxa"/>
          </w:tcPr>
          <w:p w14:paraId="7A3782BF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850" w:type="dxa"/>
          </w:tcPr>
          <w:p w14:paraId="3E9FC8E1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851" w:type="dxa"/>
          </w:tcPr>
          <w:p w14:paraId="12EA445F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708" w:type="dxa"/>
          </w:tcPr>
          <w:p w14:paraId="404DA1D1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851" w:type="dxa"/>
          </w:tcPr>
          <w:p w14:paraId="7D459654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851" w:type="dxa"/>
            <w:gridSpan w:val="2"/>
          </w:tcPr>
          <w:p w14:paraId="71A518B0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30</w:t>
            </w:r>
          </w:p>
        </w:tc>
      </w:tr>
      <w:tr w:rsidR="008B2520" w:rsidRPr="008B2520" w14:paraId="4D7FB4A4" w14:textId="77777777" w:rsidTr="009158FB">
        <w:tc>
          <w:tcPr>
            <w:tcW w:w="3506" w:type="dxa"/>
          </w:tcPr>
          <w:p w14:paraId="5299959F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Intermediate</w:t>
            </w:r>
          </w:p>
        </w:tc>
        <w:tc>
          <w:tcPr>
            <w:tcW w:w="709" w:type="dxa"/>
          </w:tcPr>
          <w:p w14:paraId="690DDDCF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850" w:type="dxa"/>
          </w:tcPr>
          <w:p w14:paraId="5403415D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851" w:type="dxa"/>
          </w:tcPr>
          <w:p w14:paraId="1BEF6D98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08" w:type="dxa"/>
          </w:tcPr>
          <w:p w14:paraId="4B4C2DC5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851" w:type="dxa"/>
          </w:tcPr>
          <w:p w14:paraId="4484B855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851" w:type="dxa"/>
            <w:gridSpan w:val="2"/>
          </w:tcPr>
          <w:p w14:paraId="32A05F95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6</w:t>
            </w:r>
          </w:p>
        </w:tc>
      </w:tr>
      <w:tr w:rsidR="008B2520" w:rsidRPr="008B2520" w14:paraId="274E03BA" w14:textId="77777777" w:rsidTr="009158FB">
        <w:tc>
          <w:tcPr>
            <w:tcW w:w="3506" w:type="dxa"/>
          </w:tcPr>
          <w:p w14:paraId="3741C56E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Advanced</w:t>
            </w:r>
          </w:p>
        </w:tc>
        <w:tc>
          <w:tcPr>
            <w:tcW w:w="709" w:type="dxa"/>
          </w:tcPr>
          <w:p w14:paraId="713FDC3B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850" w:type="dxa"/>
          </w:tcPr>
          <w:p w14:paraId="39F0CA61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851" w:type="dxa"/>
          </w:tcPr>
          <w:p w14:paraId="6590CA52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708" w:type="dxa"/>
          </w:tcPr>
          <w:p w14:paraId="7EAE98E2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851" w:type="dxa"/>
          </w:tcPr>
          <w:p w14:paraId="0B2C01ED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851" w:type="dxa"/>
            <w:gridSpan w:val="2"/>
          </w:tcPr>
          <w:p w14:paraId="3252A343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</w:tr>
      <w:tr w:rsidR="008B2520" w:rsidRPr="008B2520" w14:paraId="4881B5A2" w14:textId="77777777" w:rsidTr="009158FB">
        <w:tc>
          <w:tcPr>
            <w:tcW w:w="3506" w:type="dxa"/>
          </w:tcPr>
          <w:p w14:paraId="76F1CDDC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Mother tongue</w:t>
            </w:r>
          </w:p>
        </w:tc>
        <w:tc>
          <w:tcPr>
            <w:tcW w:w="709" w:type="dxa"/>
          </w:tcPr>
          <w:p w14:paraId="35736237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850" w:type="dxa"/>
          </w:tcPr>
          <w:p w14:paraId="268BA409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851" w:type="dxa"/>
          </w:tcPr>
          <w:p w14:paraId="5620AEC1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708" w:type="dxa"/>
          </w:tcPr>
          <w:p w14:paraId="3EDD18E0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851" w:type="dxa"/>
          </w:tcPr>
          <w:p w14:paraId="43101F65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851" w:type="dxa"/>
            <w:gridSpan w:val="2"/>
          </w:tcPr>
          <w:p w14:paraId="5C912D3F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2520">
              <w:rPr>
                <w:rFonts w:ascii="Times New Roman" w:hAnsi="Times New Roman"/>
                <w:sz w:val="18"/>
                <w:szCs w:val="18"/>
              </w:rPr>
              <w:t>0.40</w:t>
            </w:r>
          </w:p>
        </w:tc>
      </w:tr>
      <w:tr w:rsidR="008B2520" w:rsidRPr="008B2520" w14:paraId="4B8196D7" w14:textId="77777777" w:rsidTr="009158FB">
        <w:tc>
          <w:tcPr>
            <w:tcW w:w="3506" w:type="dxa"/>
            <w:tcBorders>
              <w:bottom w:val="single" w:sz="4" w:space="0" w:color="auto"/>
            </w:tcBorders>
          </w:tcPr>
          <w:p w14:paraId="3321E956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8B2520">
              <w:rPr>
                <w:rFonts w:ascii="Times New Roman" w:hAnsi="Times New Roman"/>
                <w:b/>
                <w:sz w:val="18"/>
                <w:szCs w:val="18"/>
              </w:rPr>
              <w:t>Total number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370147C8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B2520">
              <w:rPr>
                <w:rFonts w:ascii="Times New Roman" w:hAnsi="Times New Roman"/>
                <w:b/>
                <w:sz w:val="18"/>
                <w:szCs w:val="18"/>
              </w:rPr>
              <w:t>12834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472B9EB2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B2520">
              <w:rPr>
                <w:rFonts w:ascii="Times New Roman" w:hAnsi="Times New Roman"/>
                <w:b/>
                <w:sz w:val="18"/>
                <w:szCs w:val="18"/>
              </w:rPr>
              <w:t>7396</w:t>
            </w:r>
          </w:p>
        </w:tc>
        <w:tc>
          <w:tcPr>
            <w:tcW w:w="1702" w:type="dxa"/>
            <w:gridSpan w:val="3"/>
            <w:tcBorders>
              <w:bottom w:val="single" w:sz="4" w:space="0" w:color="auto"/>
            </w:tcBorders>
          </w:tcPr>
          <w:p w14:paraId="6F73E0BD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B2520">
              <w:rPr>
                <w:rFonts w:ascii="Times New Roman" w:hAnsi="Times New Roman"/>
                <w:b/>
                <w:sz w:val="18"/>
                <w:szCs w:val="18"/>
              </w:rPr>
              <w:t>5438</w:t>
            </w:r>
          </w:p>
        </w:tc>
      </w:tr>
      <w:tr w:rsidR="008B2520" w:rsidRPr="008B2520" w14:paraId="08BE5229" w14:textId="77777777" w:rsidTr="009158FB">
        <w:tc>
          <w:tcPr>
            <w:tcW w:w="8326" w:type="dxa"/>
            <w:gridSpan w:val="8"/>
            <w:tcBorders>
              <w:top w:val="single" w:sz="4" w:space="0" w:color="auto"/>
            </w:tcBorders>
          </w:tcPr>
          <w:p w14:paraId="45848A66" w14:textId="2D117AB2" w:rsidR="00E23DCD" w:rsidRPr="00743A94" w:rsidRDefault="00E23DCD" w:rsidP="0078358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43A94">
              <w:rPr>
                <w:rFonts w:ascii="Times New Roman" w:hAnsi="Times New Roman"/>
                <w:sz w:val="22"/>
                <w:szCs w:val="22"/>
              </w:rPr>
              <w:t>Population weights are used. Source: EU-LFS Ad Hoc Module</w:t>
            </w:r>
            <w:r w:rsidR="00743A94" w:rsidRPr="00743A94">
              <w:rPr>
                <w:rFonts w:ascii="Times New Roman" w:hAnsi="Times New Roman"/>
                <w:sz w:val="22"/>
                <w:szCs w:val="22"/>
              </w:rPr>
              <w:t xml:space="preserve"> for year 2014</w:t>
            </w:r>
            <w:r w:rsidRPr="00743A94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8B2520" w:rsidRPr="008B2520" w14:paraId="4A9FEC52" w14:textId="77777777" w:rsidTr="009158FB">
        <w:tc>
          <w:tcPr>
            <w:tcW w:w="8326" w:type="dxa"/>
            <w:gridSpan w:val="8"/>
          </w:tcPr>
          <w:p w14:paraId="08629FFA" w14:textId="77777777" w:rsidR="00E23DCD" w:rsidRPr="008B2520" w:rsidRDefault="00E23DCD" w:rsidP="009158F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2FA67D3A" w14:textId="0B6B4180" w:rsidR="003E1B90" w:rsidRPr="008B2520" w:rsidRDefault="003E1B90"/>
    <w:p w14:paraId="2CBC8B57" w14:textId="583A5927" w:rsidR="0003013F" w:rsidRPr="008B2520" w:rsidRDefault="0003013F" w:rsidP="0003013F"/>
    <w:p w14:paraId="517B111F" w14:textId="794CB7F0" w:rsidR="0003013F" w:rsidRPr="008B2520" w:rsidRDefault="0003013F" w:rsidP="0003013F"/>
    <w:p w14:paraId="0F395EB0" w14:textId="26F23A04" w:rsidR="0003013F" w:rsidRPr="008B2520" w:rsidRDefault="0003013F" w:rsidP="0003013F"/>
    <w:p w14:paraId="35A86825" w14:textId="18B0323A" w:rsidR="0003013F" w:rsidRPr="008B2520" w:rsidRDefault="0003013F" w:rsidP="0003013F"/>
    <w:p w14:paraId="3A83AC4B" w14:textId="68758F30" w:rsidR="0003013F" w:rsidRPr="008B2520" w:rsidRDefault="0003013F" w:rsidP="0003013F"/>
    <w:p w14:paraId="01030B65" w14:textId="6CD8C4D5" w:rsidR="0003013F" w:rsidRPr="008B2520" w:rsidRDefault="0003013F" w:rsidP="0003013F"/>
    <w:p w14:paraId="5304007C" w14:textId="5B938A02" w:rsidR="0003013F" w:rsidRPr="008B2520" w:rsidRDefault="0003013F" w:rsidP="0003013F"/>
    <w:p w14:paraId="46225D52" w14:textId="2F62F087" w:rsidR="0003013F" w:rsidRPr="008B2520" w:rsidRDefault="0003013F" w:rsidP="0003013F"/>
    <w:p w14:paraId="01B22770" w14:textId="2A9FB69A" w:rsidR="0003013F" w:rsidRPr="008B2520" w:rsidRDefault="0003013F" w:rsidP="0003013F"/>
    <w:p w14:paraId="4C2CED4A" w14:textId="72981B54" w:rsidR="0003013F" w:rsidRPr="008B2520" w:rsidRDefault="0003013F" w:rsidP="0003013F"/>
    <w:p w14:paraId="505D517D" w14:textId="270BF883" w:rsidR="0003013F" w:rsidRPr="008B2520" w:rsidRDefault="0003013F" w:rsidP="0003013F"/>
    <w:p w14:paraId="114973BD" w14:textId="49E9CB56" w:rsidR="0003013F" w:rsidRPr="008B2520" w:rsidRDefault="0003013F" w:rsidP="0003013F"/>
    <w:p w14:paraId="292A8C7E" w14:textId="605C86FA" w:rsidR="0003013F" w:rsidRPr="008B2520" w:rsidRDefault="0003013F" w:rsidP="0003013F"/>
    <w:p w14:paraId="58B3106B" w14:textId="6889AC6A" w:rsidR="0003013F" w:rsidRPr="008B2520" w:rsidRDefault="0003013F" w:rsidP="0003013F"/>
    <w:p w14:paraId="04A84CA8" w14:textId="47917CF5" w:rsidR="0003013F" w:rsidRPr="008B2520" w:rsidRDefault="0003013F" w:rsidP="0003013F"/>
    <w:p w14:paraId="33739820" w14:textId="749FC449" w:rsidR="0003013F" w:rsidRPr="008B2520" w:rsidRDefault="0003013F" w:rsidP="0003013F"/>
    <w:p w14:paraId="303A1B5B" w14:textId="40384F32" w:rsidR="0003013F" w:rsidRPr="008B2520" w:rsidRDefault="0003013F" w:rsidP="0003013F"/>
    <w:p w14:paraId="4B430289" w14:textId="64C525A6" w:rsidR="0003013F" w:rsidRPr="008B2520" w:rsidRDefault="0003013F" w:rsidP="0003013F"/>
    <w:p w14:paraId="7A423003" w14:textId="5838D3B5" w:rsidR="0003013F" w:rsidRPr="008B2520" w:rsidRDefault="0003013F" w:rsidP="0003013F"/>
    <w:p w14:paraId="171EA0E5" w14:textId="0D0F3860" w:rsidR="0003013F" w:rsidRPr="008B2520" w:rsidRDefault="0003013F" w:rsidP="0003013F"/>
    <w:p w14:paraId="1BF283C8" w14:textId="41B65F61" w:rsidR="0003013F" w:rsidRPr="008B2520" w:rsidRDefault="0003013F" w:rsidP="0003013F"/>
    <w:p w14:paraId="0C75F045" w14:textId="238F4D5A" w:rsidR="0003013F" w:rsidRPr="008B2520" w:rsidRDefault="0003013F" w:rsidP="0003013F"/>
    <w:tbl>
      <w:tblPr>
        <w:tblpPr w:leftFromText="180" w:rightFromText="180" w:vertAnchor="text" w:horzAnchor="page" w:tblpX="4126" w:tblpY="-34"/>
        <w:tblW w:w="4361" w:type="dxa"/>
        <w:tblLayout w:type="fixed"/>
        <w:tblLook w:val="0000" w:firstRow="0" w:lastRow="0" w:firstColumn="0" w:lastColumn="0" w:noHBand="0" w:noVBand="0"/>
      </w:tblPr>
      <w:tblGrid>
        <w:gridCol w:w="1701"/>
        <w:gridCol w:w="988"/>
        <w:gridCol w:w="850"/>
        <w:gridCol w:w="822"/>
      </w:tblGrid>
      <w:tr w:rsidR="008B2520" w:rsidRPr="008B2520" w14:paraId="72CBED5A" w14:textId="77777777" w:rsidTr="0038105A">
        <w:tc>
          <w:tcPr>
            <w:tcW w:w="4361" w:type="dxa"/>
            <w:gridSpan w:val="4"/>
            <w:tcBorders>
              <w:bottom w:val="single" w:sz="4" w:space="0" w:color="auto"/>
            </w:tcBorders>
          </w:tcPr>
          <w:p w14:paraId="3D61FA4B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</w:rPr>
            </w:pPr>
            <w:r w:rsidRPr="008B2520">
              <w:rPr>
                <w:rFonts w:ascii="Times New Roman" w:hAnsi="Times New Roman"/>
                <w:b/>
              </w:rPr>
              <w:t xml:space="preserve">Table 5SM </w:t>
            </w:r>
            <w:r w:rsidRPr="008B2520">
              <w:rPr>
                <w:rFonts w:ascii="Times New Roman" w:hAnsi="Times New Roman"/>
                <w:bCs/>
              </w:rPr>
              <w:t>Distribution of immigrants by country of destination and gender</w:t>
            </w:r>
          </w:p>
        </w:tc>
      </w:tr>
      <w:tr w:rsidR="008B2520" w:rsidRPr="008B2520" w14:paraId="096BD196" w14:textId="77777777" w:rsidTr="0038105A">
        <w:tc>
          <w:tcPr>
            <w:tcW w:w="1701" w:type="dxa"/>
            <w:tcBorders>
              <w:top w:val="single" w:sz="4" w:space="0" w:color="auto"/>
            </w:tcBorders>
          </w:tcPr>
          <w:p w14:paraId="145D9B4C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38" w:type="dxa"/>
            <w:gridSpan w:val="2"/>
            <w:tcBorders>
              <w:top w:val="single" w:sz="4" w:space="0" w:color="auto"/>
            </w:tcBorders>
          </w:tcPr>
          <w:p w14:paraId="661B60FD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4364B475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B2520" w:rsidRPr="008B2520" w14:paraId="4F866870" w14:textId="77777777" w:rsidTr="0038105A">
        <w:tc>
          <w:tcPr>
            <w:tcW w:w="1701" w:type="dxa"/>
            <w:tcBorders>
              <w:bottom w:val="single" w:sz="4" w:space="0" w:color="auto"/>
            </w:tcBorders>
          </w:tcPr>
          <w:p w14:paraId="08541C3F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</w:rPr>
            </w:pPr>
            <w:r w:rsidRPr="008B2520">
              <w:rPr>
                <w:rFonts w:ascii="Times New Roman" w:hAnsi="Times New Roman"/>
                <w:b/>
              </w:rPr>
              <w:t xml:space="preserve">Country 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1DCC4B92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B2520">
              <w:rPr>
                <w:rFonts w:ascii="Times New Roman" w:hAnsi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17BD9BC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B2520">
              <w:rPr>
                <w:rFonts w:ascii="Times New Roman" w:hAnsi="Times New Roman"/>
                <w:b/>
                <w:sz w:val="20"/>
                <w:szCs w:val="20"/>
              </w:rPr>
              <w:t>Male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475CD5E4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B2520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</w:tr>
      <w:tr w:rsidR="008B2520" w:rsidRPr="008B2520" w14:paraId="080027A3" w14:textId="77777777" w:rsidTr="0038105A">
        <w:tc>
          <w:tcPr>
            <w:tcW w:w="1701" w:type="dxa"/>
            <w:tcBorders>
              <w:top w:val="single" w:sz="4" w:space="0" w:color="auto"/>
            </w:tcBorders>
          </w:tcPr>
          <w:p w14:paraId="72617E01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212BED18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32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D336798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223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2819FCB3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551</w:t>
            </w:r>
          </w:p>
        </w:tc>
      </w:tr>
      <w:tr w:rsidR="008B2520" w:rsidRPr="008B2520" w14:paraId="685D45DC" w14:textId="77777777" w:rsidTr="0038105A">
        <w:tc>
          <w:tcPr>
            <w:tcW w:w="1701" w:type="dxa"/>
          </w:tcPr>
          <w:p w14:paraId="08FD4C12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Belgium</w:t>
            </w:r>
          </w:p>
        </w:tc>
        <w:tc>
          <w:tcPr>
            <w:tcW w:w="988" w:type="dxa"/>
          </w:tcPr>
          <w:p w14:paraId="785BF653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487</w:t>
            </w:r>
          </w:p>
        </w:tc>
        <w:tc>
          <w:tcPr>
            <w:tcW w:w="850" w:type="dxa"/>
          </w:tcPr>
          <w:p w14:paraId="7B05B94C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376</w:t>
            </w:r>
          </w:p>
        </w:tc>
        <w:tc>
          <w:tcPr>
            <w:tcW w:w="822" w:type="dxa"/>
          </w:tcPr>
          <w:p w14:paraId="25A28F39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863</w:t>
            </w:r>
          </w:p>
        </w:tc>
      </w:tr>
      <w:tr w:rsidR="008B2520" w:rsidRPr="008B2520" w14:paraId="56F323C5" w14:textId="77777777" w:rsidTr="0038105A">
        <w:tc>
          <w:tcPr>
            <w:tcW w:w="1701" w:type="dxa"/>
          </w:tcPr>
          <w:p w14:paraId="5D4E060D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Switzerland</w:t>
            </w:r>
          </w:p>
        </w:tc>
        <w:tc>
          <w:tcPr>
            <w:tcW w:w="988" w:type="dxa"/>
          </w:tcPr>
          <w:p w14:paraId="154B079A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850" w:type="dxa"/>
          </w:tcPr>
          <w:p w14:paraId="7A6F617A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822" w:type="dxa"/>
          </w:tcPr>
          <w:p w14:paraId="1DFB90EA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401</w:t>
            </w:r>
          </w:p>
        </w:tc>
      </w:tr>
      <w:tr w:rsidR="008B2520" w:rsidRPr="008B2520" w14:paraId="79364CB6" w14:textId="77777777" w:rsidTr="0038105A">
        <w:tc>
          <w:tcPr>
            <w:tcW w:w="1701" w:type="dxa"/>
          </w:tcPr>
          <w:p w14:paraId="48B01056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988" w:type="dxa"/>
          </w:tcPr>
          <w:p w14:paraId="256F8FEE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887</w:t>
            </w:r>
          </w:p>
        </w:tc>
        <w:tc>
          <w:tcPr>
            <w:tcW w:w="850" w:type="dxa"/>
          </w:tcPr>
          <w:p w14:paraId="43F16B63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657</w:t>
            </w:r>
          </w:p>
        </w:tc>
        <w:tc>
          <w:tcPr>
            <w:tcW w:w="822" w:type="dxa"/>
          </w:tcPr>
          <w:p w14:paraId="1FB18B36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1544</w:t>
            </w:r>
          </w:p>
        </w:tc>
      </w:tr>
      <w:tr w:rsidR="008B2520" w:rsidRPr="008B2520" w14:paraId="509FA327" w14:textId="77777777" w:rsidTr="0038105A">
        <w:tc>
          <w:tcPr>
            <w:tcW w:w="1701" w:type="dxa"/>
          </w:tcPr>
          <w:p w14:paraId="3329E7DE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988" w:type="dxa"/>
          </w:tcPr>
          <w:p w14:paraId="69B0EBF7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850" w:type="dxa"/>
          </w:tcPr>
          <w:p w14:paraId="43594509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822" w:type="dxa"/>
          </w:tcPr>
          <w:p w14:paraId="52BA5019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228</w:t>
            </w:r>
          </w:p>
        </w:tc>
      </w:tr>
      <w:tr w:rsidR="008B2520" w:rsidRPr="008B2520" w14:paraId="36E167A4" w14:textId="77777777" w:rsidTr="0038105A">
        <w:tc>
          <w:tcPr>
            <w:tcW w:w="1701" w:type="dxa"/>
          </w:tcPr>
          <w:p w14:paraId="1742E15E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988" w:type="dxa"/>
          </w:tcPr>
          <w:p w14:paraId="7BCC9096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359</w:t>
            </w:r>
          </w:p>
        </w:tc>
        <w:tc>
          <w:tcPr>
            <w:tcW w:w="850" w:type="dxa"/>
          </w:tcPr>
          <w:p w14:paraId="71D3C898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822" w:type="dxa"/>
          </w:tcPr>
          <w:p w14:paraId="64C36408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631</w:t>
            </w:r>
          </w:p>
        </w:tc>
      </w:tr>
      <w:tr w:rsidR="008B2520" w:rsidRPr="008B2520" w14:paraId="76C8BC63" w14:textId="77777777" w:rsidTr="0038105A">
        <w:tc>
          <w:tcPr>
            <w:tcW w:w="1701" w:type="dxa"/>
          </w:tcPr>
          <w:p w14:paraId="0051C52A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Greece</w:t>
            </w:r>
          </w:p>
        </w:tc>
        <w:tc>
          <w:tcPr>
            <w:tcW w:w="988" w:type="dxa"/>
          </w:tcPr>
          <w:p w14:paraId="5C0593C7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505</w:t>
            </w:r>
          </w:p>
        </w:tc>
        <w:tc>
          <w:tcPr>
            <w:tcW w:w="850" w:type="dxa"/>
          </w:tcPr>
          <w:p w14:paraId="5D0329FC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450</w:t>
            </w:r>
          </w:p>
        </w:tc>
        <w:tc>
          <w:tcPr>
            <w:tcW w:w="822" w:type="dxa"/>
          </w:tcPr>
          <w:p w14:paraId="5D6E97F7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955</w:t>
            </w:r>
          </w:p>
        </w:tc>
      </w:tr>
      <w:tr w:rsidR="008B2520" w:rsidRPr="008B2520" w14:paraId="31A1B09A" w14:textId="77777777" w:rsidTr="0038105A">
        <w:trPr>
          <w:trHeight w:val="70"/>
        </w:trPr>
        <w:tc>
          <w:tcPr>
            <w:tcW w:w="1701" w:type="dxa"/>
          </w:tcPr>
          <w:p w14:paraId="0DF0241E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988" w:type="dxa"/>
          </w:tcPr>
          <w:p w14:paraId="50A65A01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1882</w:t>
            </w:r>
          </w:p>
        </w:tc>
        <w:tc>
          <w:tcPr>
            <w:tcW w:w="850" w:type="dxa"/>
          </w:tcPr>
          <w:p w14:paraId="18D7C0AB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1290</w:t>
            </w:r>
          </w:p>
        </w:tc>
        <w:tc>
          <w:tcPr>
            <w:tcW w:w="822" w:type="dxa"/>
          </w:tcPr>
          <w:p w14:paraId="28070D9B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3172</w:t>
            </w:r>
          </w:p>
        </w:tc>
      </w:tr>
      <w:tr w:rsidR="008B2520" w:rsidRPr="008B2520" w14:paraId="787415B3" w14:textId="77777777" w:rsidTr="0038105A">
        <w:tc>
          <w:tcPr>
            <w:tcW w:w="1701" w:type="dxa"/>
          </w:tcPr>
          <w:p w14:paraId="2300CDC0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Luxembourg</w:t>
            </w:r>
          </w:p>
        </w:tc>
        <w:tc>
          <w:tcPr>
            <w:tcW w:w="988" w:type="dxa"/>
          </w:tcPr>
          <w:p w14:paraId="70E2155D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427</w:t>
            </w:r>
          </w:p>
        </w:tc>
        <w:tc>
          <w:tcPr>
            <w:tcW w:w="850" w:type="dxa"/>
          </w:tcPr>
          <w:p w14:paraId="2C5A9017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279</w:t>
            </w:r>
          </w:p>
        </w:tc>
        <w:tc>
          <w:tcPr>
            <w:tcW w:w="822" w:type="dxa"/>
          </w:tcPr>
          <w:p w14:paraId="29568D36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706</w:t>
            </w:r>
          </w:p>
        </w:tc>
      </w:tr>
      <w:tr w:rsidR="008B2520" w:rsidRPr="008B2520" w14:paraId="6D411A70" w14:textId="77777777" w:rsidTr="0038105A">
        <w:tc>
          <w:tcPr>
            <w:tcW w:w="1701" w:type="dxa"/>
          </w:tcPr>
          <w:p w14:paraId="18716000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Norway</w:t>
            </w:r>
          </w:p>
        </w:tc>
        <w:tc>
          <w:tcPr>
            <w:tcW w:w="988" w:type="dxa"/>
          </w:tcPr>
          <w:p w14:paraId="507CB019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850" w:type="dxa"/>
          </w:tcPr>
          <w:p w14:paraId="5A7C8F97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822" w:type="dxa"/>
          </w:tcPr>
          <w:p w14:paraId="779D6BE5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389</w:t>
            </w:r>
          </w:p>
        </w:tc>
      </w:tr>
      <w:tr w:rsidR="008B2520" w:rsidRPr="008B2520" w14:paraId="0DAFC3C2" w14:textId="77777777" w:rsidTr="0038105A">
        <w:tc>
          <w:tcPr>
            <w:tcW w:w="1701" w:type="dxa"/>
          </w:tcPr>
          <w:p w14:paraId="75A02A67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B2520">
              <w:rPr>
                <w:rFonts w:ascii="Times New Roman" w:hAnsi="Times New Roman"/>
                <w:bCs/>
                <w:sz w:val="20"/>
                <w:szCs w:val="20"/>
              </w:rPr>
              <w:t>Portugal</w:t>
            </w:r>
          </w:p>
        </w:tc>
        <w:tc>
          <w:tcPr>
            <w:tcW w:w="988" w:type="dxa"/>
          </w:tcPr>
          <w:p w14:paraId="1C87AB07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212</w:t>
            </w:r>
          </w:p>
        </w:tc>
        <w:tc>
          <w:tcPr>
            <w:tcW w:w="850" w:type="dxa"/>
          </w:tcPr>
          <w:p w14:paraId="1BB8FDE4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822" w:type="dxa"/>
          </w:tcPr>
          <w:p w14:paraId="22F0DF35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356</w:t>
            </w:r>
          </w:p>
        </w:tc>
      </w:tr>
      <w:tr w:rsidR="008B2520" w:rsidRPr="008B2520" w14:paraId="49A75022" w14:textId="77777777" w:rsidTr="0038105A">
        <w:tc>
          <w:tcPr>
            <w:tcW w:w="1701" w:type="dxa"/>
          </w:tcPr>
          <w:p w14:paraId="2AF5923D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B2520">
              <w:rPr>
                <w:rFonts w:ascii="Times New Roman" w:hAnsi="Times New Roman"/>
                <w:bCs/>
                <w:sz w:val="20"/>
                <w:szCs w:val="20"/>
              </w:rPr>
              <w:t>Sweden</w:t>
            </w:r>
          </w:p>
        </w:tc>
        <w:tc>
          <w:tcPr>
            <w:tcW w:w="988" w:type="dxa"/>
          </w:tcPr>
          <w:p w14:paraId="29F800CF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356</w:t>
            </w:r>
          </w:p>
        </w:tc>
        <w:tc>
          <w:tcPr>
            <w:tcW w:w="850" w:type="dxa"/>
          </w:tcPr>
          <w:p w14:paraId="2A43C617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822" w:type="dxa"/>
          </w:tcPr>
          <w:p w14:paraId="05131F60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634</w:t>
            </w:r>
          </w:p>
        </w:tc>
      </w:tr>
      <w:tr w:rsidR="008B2520" w:rsidRPr="008B2520" w14:paraId="3EF19FD5" w14:textId="77777777" w:rsidTr="0038105A">
        <w:tc>
          <w:tcPr>
            <w:tcW w:w="1701" w:type="dxa"/>
          </w:tcPr>
          <w:p w14:paraId="32BA1346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988" w:type="dxa"/>
          </w:tcPr>
          <w:p w14:paraId="278245FD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1370</w:t>
            </w:r>
          </w:p>
        </w:tc>
        <w:tc>
          <w:tcPr>
            <w:tcW w:w="850" w:type="dxa"/>
          </w:tcPr>
          <w:p w14:paraId="4BC3C16B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1032</w:t>
            </w:r>
          </w:p>
        </w:tc>
        <w:tc>
          <w:tcPr>
            <w:tcW w:w="822" w:type="dxa"/>
          </w:tcPr>
          <w:p w14:paraId="2FDFFCCA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2520">
              <w:rPr>
                <w:rFonts w:ascii="Times New Roman" w:hAnsi="Times New Roman"/>
                <w:sz w:val="20"/>
                <w:szCs w:val="20"/>
              </w:rPr>
              <w:t>2402</w:t>
            </w:r>
          </w:p>
        </w:tc>
      </w:tr>
      <w:tr w:rsidR="008B2520" w:rsidRPr="008B2520" w14:paraId="27378161" w14:textId="77777777" w:rsidTr="0038105A">
        <w:tc>
          <w:tcPr>
            <w:tcW w:w="1701" w:type="dxa"/>
            <w:tcBorders>
              <w:bottom w:val="single" w:sz="4" w:space="0" w:color="auto"/>
            </w:tcBorders>
          </w:tcPr>
          <w:p w14:paraId="78D5F955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B2520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43CB23D8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2520">
              <w:rPr>
                <w:rFonts w:ascii="Times New Roman" w:hAnsi="Times New Roman"/>
                <w:b/>
                <w:bCs/>
                <w:sz w:val="20"/>
                <w:szCs w:val="20"/>
              </w:rPr>
              <w:t>739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32AF9F2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2520">
              <w:rPr>
                <w:rFonts w:ascii="Times New Roman" w:hAnsi="Times New Roman"/>
                <w:b/>
                <w:bCs/>
                <w:sz w:val="20"/>
                <w:szCs w:val="20"/>
              </w:rPr>
              <w:t>5438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02C3A903" w14:textId="77777777" w:rsidR="0038105A" w:rsidRPr="008B2520" w:rsidRDefault="0038105A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2520">
              <w:rPr>
                <w:rFonts w:ascii="Times New Roman" w:hAnsi="Times New Roman"/>
                <w:b/>
                <w:bCs/>
                <w:sz w:val="20"/>
                <w:szCs w:val="20"/>
              </w:rPr>
              <w:t>12834</w:t>
            </w:r>
          </w:p>
        </w:tc>
      </w:tr>
      <w:tr w:rsidR="008B2520" w:rsidRPr="008B2520" w14:paraId="16B71A28" w14:textId="77777777" w:rsidTr="008B2520">
        <w:tc>
          <w:tcPr>
            <w:tcW w:w="4361" w:type="dxa"/>
            <w:gridSpan w:val="4"/>
            <w:tcBorders>
              <w:top w:val="single" w:sz="4" w:space="0" w:color="auto"/>
            </w:tcBorders>
          </w:tcPr>
          <w:p w14:paraId="03420499" w14:textId="7B8C5804" w:rsidR="00A6230B" w:rsidRPr="008B2520" w:rsidRDefault="00A6230B" w:rsidP="0038105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B2520">
              <w:rPr>
                <w:rFonts w:ascii="Times New Roman" w:hAnsi="Times New Roman"/>
                <w:sz w:val="22"/>
                <w:szCs w:val="22"/>
              </w:rPr>
              <w:t xml:space="preserve">Source: EU-LFS AHM for year 2014. </w:t>
            </w:r>
          </w:p>
        </w:tc>
      </w:tr>
    </w:tbl>
    <w:p w14:paraId="4B9737B5" w14:textId="6E199B35" w:rsidR="0003013F" w:rsidRPr="008B2520" w:rsidRDefault="0003013F" w:rsidP="0003013F">
      <w:pPr>
        <w:tabs>
          <w:tab w:val="left" w:pos="1202"/>
        </w:tabs>
      </w:pPr>
    </w:p>
    <w:sectPr w:rsidR="0003013F" w:rsidRPr="008B2520" w:rsidSect="00E23DCD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A37"/>
    <w:rsid w:val="0003013F"/>
    <w:rsid w:val="000D5F15"/>
    <w:rsid w:val="000E6645"/>
    <w:rsid w:val="000F3E4C"/>
    <w:rsid w:val="0016650E"/>
    <w:rsid w:val="0019450C"/>
    <w:rsid w:val="001E223F"/>
    <w:rsid w:val="00203945"/>
    <w:rsid w:val="00221206"/>
    <w:rsid w:val="0026546B"/>
    <w:rsid w:val="002806C2"/>
    <w:rsid w:val="002E7072"/>
    <w:rsid w:val="00354BA2"/>
    <w:rsid w:val="0038105A"/>
    <w:rsid w:val="003E1B90"/>
    <w:rsid w:val="003E3C0F"/>
    <w:rsid w:val="00405612"/>
    <w:rsid w:val="004333A3"/>
    <w:rsid w:val="00444E91"/>
    <w:rsid w:val="00451661"/>
    <w:rsid w:val="00475E07"/>
    <w:rsid w:val="004E22FE"/>
    <w:rsid w:val="00567DF0"/>
    <w:rsid w:val="00591BA8"/>
    <w:rsid w:val="005B25A5"/>
    <w:rsid w:val="005B341E"/>
    <w:rsid w:val="00644286"/>
    <w:rsid w:val="006802BC"/>
    <w:rsid w:val="007265EF"/>
    <w:rsid w:val="00731DE5"/>
    <w:rsid w:val="00743A94"/>
    <w:rsid w:val="00745ABF"/>
    <w:rsid w:val="00754E69"/>
    <w:rsid w:val="007707FA"/>
    <w:rsid w:val="00783582"/>
    <w:rsid w:val="007D3972"/>
    <w:rsid w:val="00807403"/>
    <w:rsid w:val="00871B57"/>
    <w:rsid w:val="008B2520"/>
    <w:rsid w:val="008F7825"/>
    <w:rsid w:val="0090668F"/>
    <w:rsid w:val="009158FB"/>
    <w:rsid w:val="00915D41"/>
    <w:rsid w:val="00923EBC"/>
    <w:rsid w:val="0098780C"/>
    <w:rsid w:val="00987E5B"/>
    <w:rsid w:val="009A597E"/>
    <w:rsid w:val="009D4BB3"/>
    <w:rsid w:val="00A37D09"/>
    <w:rsid w:val="00A6230B"/>
    <w:rsid w:val="00AB13AF"/>
    <w:rsid w:val="00AC0CF1"/>
    <w:rsid w:val="00AE1751"/>
    <w:rsid w:val="00B2346E"/>
    <w:rsid w:val="00B547FD"/>
    <w:rsid w:val="00B54F60"/>
    <w:rsid w:val="00B63668"/>
    <w:rsid w:val="00B64722"/>
    <w:rsid w:val="00B67244"/>
    <w:rsid w:val="00B71B62"/>
    <w:rsid w:val="00BA7102"/>
    <w:rsid w:val="00C0189D"/>
    <w:rsid w:val="00C2749D"/>
    <w:rsid w:val="00C34A37"/>
    <w:rsid w:val="00C42175"/>
    <w:rsid w:val="00C5084B"/>
    <w:rsid w:val="00CA6E4A"/>
    <w:rsid w:val="00CC356A"/>
    <w:rsid w:val="00CD5BD2"/>
    <w:rsid w:val="00CF0CF3"/>
    <w:rsid w:val="00CF5290"/>
    <w:rsid w:val="00D01981"/>
    <w:rsid w:val="00D2111B"/>
    <w:rsid w:val="00D24C55"/>
    <w:rsid w:val="00D35968"/>
    <w:rsid w:val="00D524C2"/>
    <w:rsid w:val="00E23DCD"/>
    <w:rsid w:val="00E36881"/>
    <w:rsid w:val="00E51CC5"/>
    <w:rsid w:val="00E6116B"/>
    <w:rsid w:val="00E66FB0"/>
    <w:rsid w:val="00E85EC8"/>
    <w:rsid w:val="00E96583"/>
    <w:rsid w:val="00EF01FA"/>
    <w:rsid w:val="00EF74F0"/>
    <w:rsid w:val="00F3312B"/>
    <w:rsid w:val="00F71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0C21DA"/>
  <w15:chartTrackingRefBased/>
  <w15:docId w15:val="{10214536-5246-44E2-BCCC-EA8C778A0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E1B90"/>
    <w:pPr>
      <w:spacing w:after="0" w:line="240" w:lineRule="auto"/>
    </w:pPr>
    <w:rPr>
      <w:rFonts w:ascii="Cambria" w:eastAsia="MS Minngs" w:hAnsi="Cambria" w:cs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E1B90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E1B90"/>
    <w:rPr>
      <w:rFonts w:ascii="Segoe UI" w:hAnsi="Segoe UI" w:cs="Segoe UI"/>
      <w:sz w:val="18"/>
      <w:szCs w:val="18"/>
    </w:rPr>
  </w:style>
  <w:style w:type="character" w:styleId="Rimandocommento">
    <w:name w:val="annotation reference"/>
    <w:uiPriority w:val="99"/>
    <w:semiHidden/>
    <w:unhideWhenUsed/>
    <w:rsid w:val="003E1B9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E1B90"/>
    <w:pPr>
      <w:spacing w:after="160" w:line="259" w:lineRule="auto"/>
    </w:pPr>
    <w:rPr>
      <w:rFonts w:ascii="Calibri" w:eastAsia="Times New Roman" w:hAnsi="Calibri"/>
      <w:sz w:val="20"/>
      <w:szCs w:val="20"/>
      <w:lang w:eastAsia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E1B90"/>
    <w:rPr>
      <w:rFonts w:ascii="Calibri" w:eastAsia="Times New Roman" w:hAnsi="Calibri" w:cs="Times New Roman"/>
      <w:sz w:val="20"/>
      <w:szCs w:val="20"/>
      <w:lang w:eastAsia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44E91"/>
    <w:pPr>
      <w:spacing w:after="0" w:line="240" w:lineRule="auto"/>
    </w:pPr>
    <w:rPr>
      <w:rFonts w:ascii="Cambria" w:eastAsia="MS Minngs" w:hAnsi="Cambria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44E91"/>
    <w:rPr>
      <w:rFonts w:ascii="Cambria" w:eastAsia="MS Minngs" w:hAnsi="Cambria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50</TotalTime>
  <Pages>4</Pages>
  <Words>1365</Words>
  <Characters>7787</Characters>
  <Application>Microsoft Office Word</Application>
  <DocSecurity>0</DocSecurity>
  <Lines>64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xhaj, Rezart</dc:creator>
  <cp:keywords/>
  <dc:description/>
  <cp:lastModifiedBy>Hoxhaj, Rezart</cp:lastModifiedBy>
  <cp:revision>48</cp:revision>
  <dcterms:created xsi:type="dcterms:W3CDTF">2019-12-14T22:32:00Z</dcterms:created>
  <dcterms:modified xsi:type="dcterms:W3CDTF">2020-09-03T13:33:00Z</dcterms:modified>
</cp:coreProperties>
</file>